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AAD92D" w14:textId="77777777" w:rsidR="00215019" w:rsidRPr="00215019" w:rsidRDefault="00215019" w:rsidP="00215019">
      <w:pPr>
        <w:rPr>
          <w:b/>
          <w:bCs/>
        </w:rPr>
      </w:pPr>
    </w:p>
    <w:tbl>
      <w:tblPr>
        <w:tblW w:w="7305" w:type="dxa"/>
        <w:jc w:val="center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2041"/>
        <w:gridCol w:w="1316"/>
        <w:gridCol w:w="1316"/>
        <w:gridCol w:w="1316"/>
        <w:gridCol w:w="1316"/>
      </w:tblGrid>
      <w:tr w:rsidR="00E92C17" w:rsidRPr="00215019" w14:paraId="13F31B3E" w14:textId="77777777" w:rsidTr="00391BA7">
        <w:trPr>
          <w:trHeight w:val="181"/>
          <w:jc w:val="center"/>
        </w:trPr>
        <w:tc>
          <w:tcPr>
            <w:tcW w:w="204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5A7FC6" w14:textId="54C8D8D2" w:rsidR="00215019" w:rsidRPr="00215019" w:rsidRDefault="00215019" w:rsidP="00215019">
            <w:pPr>
              <w:rPr>
                <w:rFonts w:ascii="Times New Roman" w:hAnsi="Times New Roman" w:cs="Times New Roman"/>
                <w:b/>
                <w:bCs/>
              </w:rPr>
            </w:pPr>
            <w:r w:rsidRPr="00215019">
              <w:rPr>
                <w:rFonts w:ascii="Times New Roman" w:hAnsi="Times New Roman" w:cs="Times New Roman"/>
                <w:b/>
                <w:bCs/>
              </w:rPr>
              <w:t>Traits</w:t>
            </w:r>
          </w:p>
        </w:tc>
        <w:tc>
          <w:tcPr>
            <w:tcW w:w="13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E47C09" w14:textId="106FBAEE" w:rsidR="00215019" w:rsidRPr="00215019" w:rsidRDefault="00215019" w:rsidP="002150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5019">
              <w:rPr>
                <w:rFonts w:ascii="Times New Roman" w:hAnsi="Times New Roman" w:cs="Times New Roman"/>
                <w:b/>
                <w:bCs/>
              </w:rPr>
              <w:t xml:space="preserve">N </w:t>
            </w:r>
          </w:p>
        </w:tc>
        <w:tc>
          <w:tcPr>
            <w:tcW w:w="13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774C73" w14:textId="5405F713" w:rsidR="00215019" w:rsidRPr="00215019" w:rsidRDefault="00215019" w:rsidP="002150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5019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13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BC8FD3" w14:textId="6D6702CA" w:rsidR="00215019" w:rsidRPr="00215019" w:rsidRDefault="00215019" w:rsidP="002150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5019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13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E66666" w14:textId="521001BB" w:rsidR="00215019" w:rsidRPr="00215019" w:rsidRDefault="00215019" w:rsidP="002150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5019">
              <w:rPr>
                <w:rFonts w:ascii="Times New Roman" w:hAnsi="Times New Roman" w:cs="Times New Roman"/>
                <w:b/>
                <w:bCs/>
              </w:rPr>
              <w:t>CV (%)</w:t>
            </w:r>
          </w:p>
        </w:tc>
      </w:tr>
      <w:tr w:rsidR="00E92C17" w:rsidRPr="00215019" w14:paraId="28922E29" w14:textId="77777777" w:rsidTr="00391BA7">
        <w:trPr>
          <w:trHeight w:val="229"/>
          <w:jc w:val="center"/>
        </w:trPr>
        <w:tc>
          <w:tcPr>
            <w:tcW w:w="20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68D83C" w14:textId="272A266D" w:rsidR="00215019" w:rsidRPr="00215019" w:rsidRDefault="00215019" w:rsidP="002150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Pr="00215019">
              <w:rPr>
                <w:rFonts w:ascii="Times New Roman" w:hAnsi="Times New Roman" w:cs="Times New Roman"/>
              </w:rPr>
              <w:t>ing (mm)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13C7747" w14:textId="03F88A75" w:rsidR="00215019" w:rsidRPr="00215019" w:rsidRDefault="00215019" w:rsidP="00215019">
            <w:pPr>
              <w:jc w:val="center"/>
              <w:rPr>
                <w:rFonts w:ascii="Times New Roman" w:hAnsi="Times New Roman" w:cs="Times New Roman"/>
              </w:rPr>
            </w:pPr>
            <w:r w:rsidRPr="00215019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7B88D7A" w14:textId="048031A7" w:rsidR="00215019" w:rsidRPr="00215019" w:rsidRDefault="00215019" w:rsidP="00215019">
            <w:pPr>
              <w:jc w:val="center"/>
              <w:rPr>
                <w:rFonts w:ascii="Times New Roman" w:hAnsi="Times New Roman" w:cs="Times New Roman"/>
              </w:rPr>
            </w:pPr>
            <w:r w:rsidRPr="00215019">
              <w:rPr>
                <w:rFonts w:ascii="Times New Roman" w:hAnsi="Times New Roman" w:cs="Times New Roman"/>
              </w:rPr>
              <w:t>89.33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183B04" w14:textId="4C44F2FA" w:rsidR="00215019" w:rsidRPr="00215019" w:rsidRDefault="00215019" w:rsidP="00215019">
            <w:pPr>
              <w:jc w:val="center"/>
              <w:rPr>
                <w:rFonts w:ascii="Times New Roman" w:hAnsi="Times New Roman" w:cs="Times New Roman"/>
              </w:rPr>
            </w:pPr>
            <w:r w:rsidRPr="00215019">
              <w:rPr>
                <w:rFonts w:ascii="Times New Roman" w:hAnsi="Times New Roman" w:cs="Times New Roman"/>
              </w:rPr>
              <w:t>2.49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9CE88D" w14:textId="4B2A764A" w:rsidR="00215019" w:rsidRPr="00215019" w:rsidRDefault="00215019" w:rsidP="00215019">
            <w:pPr>
              <w:jc w:val="center"/>
              <w:rPr>
                <w:rFonts w:ascii="Times New Roman" w:hAnsi="Times New Roman" w:cs="Times New Roman"/>
              </w:rPr>
            </w:pPr>
            <w:r w:rsidRPr="00215019">
              <w:rPr>
                <w:rFonts w:ascii="Times New Roman" w:hAnsi="Times New Roman" w:cs="Times New Roman"/>
              </w:rPr>
              <w:t>2.78</w:t>
            </w:r>
          </w:p>
        </w:tc>
      </w:tr>
      <w:tr w:rsidR="00391BA7" w:rsidRPr="00215019" w14:paraId="6C4B29B6" w14:textId="77777777" w:rsidTr="00391BA7">
        <w:trPr>
          <w:trHeight w:val="229"/>
          <w:jc w:val="center"/>
        </w:trPr>
        <w:tc>
          <w:tcPr>
            <w:tcW w:w="2041" w:type="dxa"/>
            <w:shd w:val="clear" w:color="auto" w:fill="auto"/>
            <w:noWrap/>
            <w:hideMark/>
          </w:tcPr>
          <w:p w14:paraId="0B019292" w14:textId="7E006F96" w:rsidR="00215019" w:rsidRPr="00215019" w:rsidRDefault="00215019" w:rsidP="002150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215019">
              <w:rPr>
                <w:rFonts w:ascii="Times New Roman" w:hAnsi="Times New Roman" w:cs="Times New Roman"/>
              </w:rPr>
              <w:t>ail (mm)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14:paraId="56609CF1" w14:textId="1DCBF0E7" w:rsidR="00215019" w:rsidRPr="00215019" w:rsidRDefault="00215019" w:rsidP="00215019">
            <w:pPr>
              <w:jc w:val="center"/>
              <w:rPr>
                <w:rFonts w:ascii="Times New Roman" w:hAnsi="Times New Roman" w:cs="Times New Roman"/>
              </w:rPr>
            </w:pPr>
            <w:r w:rsidRPr="00215019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14:paraId="5371A257" w14:textId="095F31D0" w:rsidR="00215019" w:rsidRPr="00215019" w:rsidRDefault="00215019" w:rsidP="00215019">
            <w:pPr>
              <w:jc w:val="center"/>
              <w:rPr>
                <w:rFonts w:ascii="Times New Roman" w:hAnsi="Times New Roman" w:cs="Times New Roman"/>
              </w:rPr>
            </w:pPr>
            <w:r w:rsidRPr="00215019">
              <w:rPr>
                <w:rFonts w:ascii="Times New Roman" w:hAnsi="Times New Roman" w:cs="Times New Roman"/>
              </w:rPr>
              <w:t>67.93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14:paraId="496DC6CF" w14:textId="2DBB1C0D" w:rsidR="00215019" w:rsidRPr="00215019" w:rsidRDefault="00215019" w:rsidP="00215019">
            <w:pPr>
              <w:jc w:val="center"/>
              <w:rPr>
                <w:rFonts w:ascii="Times New Roman" w:hAnsi="Times New Roman" w:cs="Times New Roman"/>
              </w:rPr>
            </w:pPr>
            <w:r w:rsidRPr="00215019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14:paraId="1370DFEC" w14:textId="0CF8B0AF" w:rsidR="00215019" w:rsidRPr="00215019" w:rsidRDefault="00215019" w:rsidP="00215019">
            <w:pPr>
              <w:jc w:val="center"/>
              <w:rPr>
                <w:rFonts w:ascii="Times New Roman" w:hAnsi="Times New Roman" w:cs="Times New Roman"/>
              </w:rPr>
            </w:pPr>
            <w:r w:rsidRPr="00215019">
              <w:rPr>
                <w:rFonts w:ascii="Times New Roman" w:hAnsi="Times New Roman" w:cs="Times New Roman"/>
              </w:rPr>
              <w:t>2.98</w:t>
            </w:r>
          </w:p>
        </w:tc>
      </w:tr>
      <w:tr w:rsidR="00391BA7" w:rsidRPr="00215019" w14:paraId="4A890516" w14:textId="77777777" w:rsidTr="00391BA7">
        <w:trPr>
          <w:trHeight w:val="229"/>
          <w:jc w:val="center"/>
        </w:trPr>
        <w:tc>
          <w:tcPr>
            <w:tcW w:w="2041" w:type="dxa"/>
            <w:shd w:val="clear" w:color="auto" w:fill="auto"/>
            <w:noWrap/>
            <w:hideMark/>
          </w:tcPr>
          <w:p w14:paraId="1A8C282D" w14:textId="4ADE8984" w:rsidR="00215019" w:rsidRPr="00215019" w:rsidRDefault="00215019" w:rsidP="002150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215019">
              <w:rPr>
                <w:rFonts w:ascii="Times New Roman" w:hAnsi="Times New Roman" w:cs="Times New Roman"/>
              </w:rPr>
              <w:t>arsus (mm)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14:paraId="0DEDFFF9" w14:textId="1630FF67" w:rsidR="00215019" w:rsidRPr="00215019" w:rsidRDefault="00215019" w:rsidP="00215019">
            <w:pPr>
              <w:jc w:val="center"/>
              <w:rPr>
                <w:rFonts w:ascii="Times New Roman" w:hAnsi="Times New Roman" w:cs="Times New Roman"/>
              </w:rPr>
            </w:pPr>
            <w:r w:rsidRPr="00215019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14:paraId="7E819AB7" w14:textId="7A5FD42D" w:rsidR="00215019" w:rsidRPr="00215019" w:rsidRDefault="00215019" w:rsidP="00215019">
            <w:pPr>
              <w:jc w:val="center"/>
              <w:rPr>
                <w:rFonts w:ascii="Times New Roman" w:hAnsi="Times New Roman" w:cs="Times New Roman"/>
              </w:rPr>
            </w:pPr>
            <w:r w:rsidRPr="00215019">
              <w:rPr>
                <w:rFonts w:ascii="Times New Roman" w:hAnsi="Times New Roman" w:cs="Times New Roman"/>
              </w:rPr>
              <w:t>19.29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14:paraId="4D196593" w14:textId="5D524EDA" w:rsidR="00215019" w:rsidRPr="00215019" w:rsidRDefault="00215019" w:rsidP="00215019">
            <w:pPr>
              <w:jc w:val="center"/>
              <w:rPr>
                <w:rFonts w:ascii="Times New Roman" w:hAnsi="Times New Roman" w:cs="Times New Roman"/>
              </w:rPr>
            </w:pPr>
            <w:r w:rsidRPr="00215019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14:paraId="625AA56C" w14:textId="7959851E" w:rsidR="00215019" w:rsidRPr="00215019" w:rsidRDefault="00215019" w:rsidP="00215019">
            <w:pPr>
              <w:jc w:val="center"/>
              <w:rPr>
                <w:rFonts w:ascii="Times New Roman" w:hAnsi="Times New Roman" w:cs="Times New Roman"/>
              </w:rPr>
            </w:pPr>
            <w:r w:rsidRPr="00215019">
              <w:rPr>
                <w:rFonts w:ascii="Times New Roman" w:hAnsi="Times New Roman" w:cs="Times New Roman"/>
              </w:rPr>
              <w:t>3.45</w:t>
            </w:r>
          </w:p>
        </w:tc>
      </w:tr>
      <w:tr w:rsidR="00391BA7" w:rsidRPr="00215019" w14:paraId="7B2C3AE1" w14:textId="77777777" w:rsidTr="00391BA7">
        <w:trPr>
          <w:trHeight w:val="229"/>
          <w:jc w:val="center"/>
        </w:trPr>
        <w:tc>
          <w:tcPr>
            <w:tcW w:w="2041" w:type="dxa"/>
            <w:shd w:val="clear" w:color="auto" w:fill="auto"/>
            <w:noWrap/>
            <w:hideMark/>
          </w:tcPr>
          <w:p w14:paraId="05950991" w14:textId="1A00BD74" w:rsidR="00215019" w:rsidRPr="00215019" w:rsidRDefault="00215019" w:rsidP="002150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215019">
              <w:rPr>
                <w:rFonts w:ascii="Times New Roman" w:hAnsi="Times New Roman" w:cs="Times New Roman"/>
              </w:rPr>
              <w:t>eak height (mm)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14:paraId="419CBAB8" w14:textId="109A1FEE" w:rsidR="00215019" w:rsidRPr="00215019" w:rsidRDefault="00215019" w:rsidP="00215019">
            <w:pPr>
              <w:jc w:val="center"/>
              <w:rPr>
                <w:rFonts w:ascii="Times New Roman" w:hAnsi="Times New Roman" w:cs="Times New Roman"/>
              </w:rPr>
            </w:pPr>
            <w:r w:rsidRPr="00215019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14:paraId="34B403C7" w14:textId="1C36ABB5" w:rsidR="00215019" w:rsidRPr="00215019" w:rsidRDefault="00215019" w:rsidP="00215019">
            <w:pPr>
              <w:jc w:val="center"/>
              <w:rPr>
                <w:rFonts w:ascii="Times New Roman" w:hAnsi="Times New Roman" w:cs="Times New Roman"/>
              </w:rPr>
            </w:pPr>
            <w:r w:rsidRPr="00215019">
              <w:rPr>
                <w:rFonts w:ascii="Times New Roman" w:hAnsi="Times New Roman" w:cs="Times New Roman"/>
              </w:rPr>
              <w:t>5.32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14:paraId="7901C873" w14:textId="7C0FFBD3" w:rsidR="00215019" w:rsidRPr="00215019" w:rsidRDefault="00215019" w:rsidP="00215019">
            <w:pPr>
              <w:jc w:val="center"/>
              <w:rPr>
                <w:rFonts w:ascii="Times New Roman" w:hAnsi="Times New Roman" w:cs="Times New Roman"/>
              </w:rPr>
            </w:pPr>
            <w:r w:rsidRPr="00215019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14:paraId="5473D7D7" w14:textId="11B83312" w:rsidR="00215019" w:rsidRPr="00215019" w:rsidRDefault="00215019" w:rsidP="00215019">
            <w:pPr>
              <w:jc w:val="center"/>
              <w:rPr>
                <w:rFonts w:ascii="Times New Roman" w:hAnsi="Times New Roman" w:cs="Times New Roman"/>
              </w:rPr>
            </w:pPr>
            <w:r w:rsidRPr="00215019">
              <w:rPr>
                <w:rFonts w:ascii="Times New Roman" w:hAnsi="Times New Roman" w:cs="Times New Roman"/>
              </w:rPr>
              <w:t>5.26</w:t>
            </w:r>
          </w:p>
        </w:tc>
      </w:tr>
      <w:tr w:rsidR="00391BA7" w:rsidRPr="00215019" w14:paraId="39C1F8D0" w14:textId="77777777" w:rsidTr="00391BA7">
        <w:trPr>
          <w:trHeight w:val="229"/>
          <w:jc w:val="center"/>
        </w:trPr>
        <w:tc>
          <w:tcPr>
            <w:tcW w:w="2041" w:type="dxa"/>
            <w:shd w:val="clear" w:color="auto" w:fill="auto"/>
            <w:noWrap/>
            <w:hideMark/>
          </w:tcPr>
          <w:p w14:paraId="6ADBB987" w14:textId="6786AB76" w:rsidR="00215019" w:rsidRPr="00215019" w:rsidRDefault="00215019" w:rsidP="002150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215019">
              <w:rPr>
                <w:rFonts w:ascii="Times New Roman" w:hAnsi="Times New Roman" w:cs="Times New Roman"/>
              </w:rPr>
              <w:t>eak lenght (mm)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14:paraId="0A69708C" w14:textId="1F003497" w:rsidR="00215019" w:rsidRPr="00215019" w:rsidRDefault="00215019" w:rsidP="00215019">
            <w:pPr>
              <w:jc w:val="center"/>
              <w:rPr>
                <w:rFonts w:ascii="Times New Roman" w:hAnsi="Times New Roman" w:cs="Times New Roman"/>
              </w:rPr>
            </w:pPr>
            <w:r w:rsidRPr="00215019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14:paraId="0A0F721F" w14:textId="7F41830E" w:rsidR="00215019" w:rsidRPr="00215019" w:rsidRDefault="00215019" w:rsidP="00215019">
            <w:pPr>
              <w:jc w:val="center"/>
              <w:rPr>
                <w:rFonts w:ascii="Times New Roman" w:hAnsi="Times New Roman" w:cs="Times New Roman"/>
              </w:rPr>
            </w:pPr>
            <w:r w:rsidRPr="00215019">
              <w:rPr>
                <w:rFonts w:ascii="Times New Roman" w:hAnsi="Times New Roman" w:cs="Times New Roman"/>
              </w:rPr>
              <w:t>11.19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14:paraId="0D99B8C7" w14:textId="32F232BC" w:rsidR="00215019" w:rsidRPr="00215019" w:rsidRDefault="00215019" w:rsidP="00215019">
            <w:pPr>
              <w:jc w:val="center"/>
              <w:rPr>
                <w:rFonts w:ascii="Times New Roman" w:hAnsi="Times New Roman" w:cs="Times New Roman"/>
              </w:rPr>
            </w:pPr>
            <w:r w:rsidRPr="00215019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14:paraId="5D524F88" w14:textId="2DD3962C" w:rsidR="00215019" w:rsidRPr="00215019" w:rsidRDefault="00215019" w:rsidP="00215019">
            <w:pPr>
              <w:jc w:val="center"/>
              <w:rPr>
                <w:rFonts w:ascii="Times New Roman" w:hAnsi="Times New Roman" w:cs="Times New Roman"/>
              </w:rPr>
            </w:pPr>
            <w:r w:rsidRPr="00215019">
              <w:rPr>
                <w:rFonts w:ascii="Times New Roman" w:hAnsi="Times New Roman" w:cs="Times New Roman"/>
              </w:rPr>
              <w:t>11.72</w:t>
            </w:r>
          </w:p>
        </w:tc>
      </w:tr>
      <w:tr w:rsidR="00391BA7" w:rsidRPr="00215019" w14:paraId="267F522E" w14:textId="77777777" w:rsidTr="00391BA7">
        <w:trPr>
          <w:trHeight w:val="229"/>
          <w:jc w:val="center"/>
        </w:trPr>
        <w:tc>
          <w:tcPr>
            <w:tcW w:w="2041" w:type="dxa"/>
            <w:shd w:val="clear" w:color="auto" w:fill="auto"/>
            <w:noWrap/>
            <w:hideMark/>
          </w:tcPr>
          <w:p w14:paraId="61730652" w14:textId="4B8C6CD5" w:rsidR="00215019" w:rsidRPr="00215019" w:rsidRDefault="00215019" w:rsidP="002150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215019">
              <w:rPr>
                <w:rFonts w:ascii="Times New Roman" w:hAnsi="Times New Roman" w:cs="Times New Roman"/>
              </w:rPr>
              <w:t>eak head (mm)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14:paraId="14C671ED" w14:textId="4577DF2A" w:rsidR="00215019" w:rsidRPr="00215019" w:rsidRDefault="00215019" w:rsidP="00215019">
            <w:pPr>
              <w:jc w:val="center"/>
              <w:rPr>
                <w:rFonts w:ascii="Times New Roman" w:hAnsi="Times New Roman" w:cs="Times New Roman"/>
              </w:rPr>
            </w:pPr>
            <w:r w:rsidRPr="00215019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14:paraId="1C0D476C" w14:textId="3699FDDB" w:rsidR="00215019" w:rsidRPr="00215019" w:rsidRDefault="00215019" w:rsidP="00215019">
            <w:pPr>
              <w:jc w:val="center"/>
              <w:rPr>
                <w:rFonts w:ascii="Times New Roman" w:hAnsi="Times New Roman" w:cs="Times New Roman"/>
              </w:rPr>
            </w:pPr>
            <w:r w:rsidRPr="00215019">
              <w:rPr>
                <w:rFonts w:ascii="Times New Roman" w:hAnsi="Times New Roman" w:cs="Times New Roman"/>
              </w:rPr>
              <w:t>29.86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14:paraId="4479C829" w14:textId="11BAB644" w:rsidR="00215019" w:rsidRPr="00215019" w:rsidRDefault="00215019" w:rsidP="00215019">
            <w:pPr>
              <w:jc w:val="center"/>
              <w:rPr>
                <w:rFonts w:ascii="Times New Roman" w:hAnsi="Times New Roman" w:cs="Times New Roman"/>
              </w:rPr>
            </w:pPr>
            <w:r w:rsidRPr="00215019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14:paraId="0F00A324" w14:textId="694CCCB0" w:rsidR="00215019" w:rsidRPr="00215019" w:rsidRDefault="00215019" w:rsidP="00215019">
            <w:pPr>
              <w:jc w:val="center"/>
              <w:rPr>
                <w:rFonts w:ascii="Times New Roman" w:hAnsi="Times New Roman" w:cs="Times New Roman"/>
              </w:rPr>
            </w:pPr>
            <w:r w:rsidRPr="00215019">
              <w:rPr>
                <w:rFonts w:ascii="Times New Roman" w:hAnsi="Times New Roman" w:cs="Times New Roman"/>
              </w:rPr>
              <w:t>2.24</w:t>
            </w:r>
          </w:p>
        </w:tc>
      </w:tr>
      <w:tr w:rsidR="00E92C17" w:rsidRPr="00215019" w14:paraId="2F817285" w14:textId="77777777" w:rsidTr="00391BA7">
        <w:trPr>
          <w:trHeight w:val="229"/>
          <w:jc w:val="center"/>
        </w:trPr>
        <w:tc>
          <w:tcPr>
            <w:tcW w:w="2041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7D8067BA" w14:textId="333434C1" w:rsidR="00215019" w:rsidRPr="00215019" w:rsidRDefault="00215019" w:rsidP="002150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Pr="00215019">
              <w:rPr>
                <w:rFonts w:ascii="Times New Roman" w:hAnsi="Times New Roman" w:cs="Times New Roman"/>
              </w:rPr>
              <w:t>eight (g)</w:t>
            </w:r>
          </w:p>
        </w:tc>
        <w:tc>
          <w:tcPr>
            <w:tcW w:w="1316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218538A" w14:textId="11BEE3C5" w:rsidR="00215019" w:rsidRPr="00215019" w:rsidRDefault="00215019" w:rsidP="00215019">
            <w:pPr>
              <w:jc w:val="center"/>
              <w:rPr>
                <w:rFonts w:ascii="Times New Roman" w:hAnsi="Times New Roman" w:cs="Times New Roman"/>
              </w:rPr>
            </w:pPr>
            <w:r w:rsidRPr="00215019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316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A49B079" w14:textId="7B1DFBF4" w:rsidR="00215019" w:rsidRPr="00215019" w:rsidRDefault="00215019" w:rsidP="00215019">
            <w:pPr>
              <w:jc w:val="center"/>
              <w:rPr>
                <w:rFonts w:ascii="Times New Roman" w:hAnsi="Times New Roman" w:cs="Times New Roman"/>
              </w:rPr>
            </w:pPr>
            <w:r w:rsidRPr="00215019">
              <w:rPr>
                <w:rFonts w:ascii="Times New Roman" w:hAnsi="Times New Roman" w:cs="Times New Roman"/>
              </w:rPr>
              <w:t>22.35</w:t>
            </w:r>
          </w:p>
        </w:tc>
        <w:tc>
          <w:tcPr>
            <w:tcW w:w="1316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803D58B" w14:textId="6790286C" w:rsidR="00215019" w:rsidRPr="00215019" w:rsidRDefault="00215019" w:rsidP="00215019">
            <w:pPr>
              <w:jc w:val="center"/>
              <w:rPr>
                <w:rFonts w:ascii="Times New Roman" w:hAnsi="Times New Roman" w:cs="Times New Roman"/>
              </w:rPr>
            </w:pPr>
            <w:r w:rsidRPr="00215019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316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06240932" w14:textId="5E2FC374" w:rsidR="00215019" w:rsidRPr="00215019" w:rsidRDefault="00215019" w:rsidP="00215019">
            <w:pPr>
              <w:jc w:val="center"/>
              <w:rPr>
                <w:rFonts w:ascii="Times New Roman" w:hAnsi="Times New Roman" w:cs="Times New Roman"/>
              </w:rPr>
            </w:pPr>
            <w:r w:rsidRPr="00215019">
              <w:rPr>
                <w:rFonts w:ascii="Times New Roman" w:hAnsi="Times New Roman" w:cs="Times New Roman"/>
              </w:rPr>
              <w:t>5.93</w:t>
            </w:r>
          </w:p>
        </w:tc>
      </w:tr>
    </w:tbl>
    <w:p w14:paraId="0FDAEAF0" w14:textId="77AFAE11" w:rsidR="00391BA7" w:rsidRDefault="00215019" w:rsidP="00956A65">
      <w:pPr>
        <w:spacing w:before="240"/>
        <w:rPr>
          <w:rFonts w:ascii="Times New Roman" w:hAnsi="Times New Roman" w:cs="Times New Roman"/>
          <w:sz w:val="22"/>
          <w:szCs w:val="22"/>
        </w:rPr>
      </w:pPr>
      <w:r w:rsidRPr="00215019">
        <w:rPr>
          <w:rFonts w:ascii="Times New Roman" w:hAnsi="Times New Roman" w:cs="Times New Roman"/>
          <w:b/>
          <w:bCs/>
          <w:sz w:val="22"/>
          <w:szCs w:val="22"/>
        </w:rPr>
        <w:t>Supplementary Table S1.</w:t>
      </w:r>
      <w:r w:rsidRPr="00215019">
        <w:rPr>
          <w:rFonts w:ascii="Times New Roman" w:hAnsi="Times New Roman" w:cs="Times New Roman"/>
          <w:sz w:val="22"/>
          <w:szCs w:val="22"/>
        </w:rPr>
        <w:t xml:space="preserve"> Summary statistics for morphological traits, including sample size (N), mean, standard deviation (SD), and coefficient of variation (CV = SD / Mean × 100) for each trait.</w:t>
      </w:r>
    </w:p>
    <w:p w14:paraId="3A2E0382" w14:textId="77777777" w:rsidR="00391BA7" w:rsidRDefault="00391BA7" w:rsidP="00215019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0" w:type="auto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2136"/>
        <w:gridCol w:w="977"/>
        <w:gridCol w:w="1666"/>
        <w:gridCol w:w="977"/>
        <w:gridCol w:w="1666"/>
        <w:gridCol w:w="1570"/>
      </w:tblGrid>
      <w:tr w:rsidR="00A02876" w:rsidRPr="00A02876" w14:paraId="27B4C03E" w14:textId="77777777" w:rsidTr="003B1D34">
        <w:trPr>
          <w:trHeight w:val="699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C99EADE" w14:textId="77777777" w:rsidR="00A02876" w:rsidRPr="00A02876" w:rsidRDefault="00A02876" w:rsidP="00A02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028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ariable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7D42835" w14:textId="77777777" w:rsidR="00A02876" w:rsidRPr="00A02876" w:rsidRDefault="00A02876" w:rsidP="00A02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028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PC1 </w:t>
            </w:r>
            <w:r w:rsidRPr="00A028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br/>
              <w:t>loading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1173FC3" w14:textId="77777777" w:rsidR="00A02876" w:rsidRPr="00A02876" w:rsidRDefault="00A02876" w:rsidP="00A02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028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PC1 </w:t>
            </w:r>
            <w:r w:rsidRPr="00A028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br/>
            </w:r>
            <w:r w:rsidRPr="00A028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tribution (%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3F5F2C2" w14:textId="7EA1D913" w:rsidR="00A02876" w:rsidRPr="00A02876" w:rsidRDefault="00A02876" w:rsidP="00A02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028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C2</w:t>
            </w:r>
            <w:r w:rsidRPr="00A028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br/>
              <w:t>loading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D6ECAEC" w14:textId="77777777" w:rsidR="00A02876" w:rsidRPr="00A02876" w:rsidRDefault="00A02876" w:rsidP="00A02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028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PC2 </w:t>
            </w:r>
            <w:r w:rsidRPr="00A028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br/>
            </w:r>
            <w:r w:rsidRPr="00A028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tribution (%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E6BC6C2" w14:textId="77777777" w:rsidR="00A02876" w:rsidRPr="00A02876" w:rsidRDefault="00A02876" w:rsidP="00A02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028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SA (KMO)</w:t>
            </w:r>
          </w:p>
        </w:tc>
      </w:tr>
      <w:tr w:rsidR="00A02876" w:rsidRPr="00A02876" w14:paraId="035603E4" w14:textId="77777777" w:rsidTr="003B1D34">
        <w:trPr>
          <w:trHeight w:val="459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C3FD41A" w14:textId="48CE6D40" w:rsidR="00A02876" w:rsidRPr="00A02876" w:rsidRDefault="00A02876" w:rsidP="00A02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028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ing (mm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B8D186" w14:textId="77777777" w:rsidR="00A02876" w:rsidRPr="00A02876" w:rsidRDefault="00A02876" w:rsidP="00A02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028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0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4AC09F" w14:textId="77777777" w:rsidR="00A02876" w:rsidRPr="00A02876" w:rsidRDefault="00A02876" w:rsidP="00A02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028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.1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CC5D6A" w14:textId="77777777" w:rsidR="00A02876" w:rsidRPr="00A02876" w:rsidRDefault="00A02876" w:rsidP="00A02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028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0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289A8C" w14:textId="77777777" w:rsidR="00A02876" w:rsidRPr="00A02876" w:rsidRDefault="00A02876" w:rsidP="00A02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028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.6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5BDF468" w14:textId="77777777" w:rsidR="00A02876" w:rsidRPr="00A02876" w:rsidRDefault="00A02876" w:rsidP="00A02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028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3</w:t>
            </w:r>
          </w:p>
        </w:tc>
      </w:tr>
      <w:tr w:rsidR="00A02876" w:rsidRPr="00A02876" w14:paraId="63B200AC" w14:textId="77777777" w:rsidTr="003B1D34">
        <w:trPr>
          <w:trHeight w:val="459"/>
        </w:trPr>
        <w:tc>
          <w:tcPr>
            <w:tcW w:w="0" w:type="auto"/>
            <w:shd w:val="clear" w:color="auto" w:fill="auto"/>
            <w:vAlign w:val="center"/>
            <w:hideMark/>
          </w:tcPr>
          <w:p w14:paraId="15DFE798" w14:textId="29731293" w:rsidR="00A02876" w:rsidRPr="00A02876" w:rsidRDefault="00A02876" w:rsidP="00A02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028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il (mm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C47AAD" w14:textId="77777777" w:rsidR="00A02876" w:rsidRPr="00A02876" w:rsidRDefault="00A02876" w:rsidP="00A02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028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A30B21" w14:textId="77777777" w:rsidR="00A02876" w:rsidRPr="00A02876" w:rsidRDefault="00A02876" w:rsidP="00A02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028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EEA105" w14:textId="77777777" w:rsidR="00A02876" w:rsidRPr="00A02876" w:rsidRDefault="00A02876" w:rsidP="00A02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028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A400D9" w14:textId="77777777" w:rsidR="00A02876" w:rsidRPr="00A02876" w:rsidRDefault="00A02876" w:rsidP="00A02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028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.8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C18256" w14:textId="77777777" w:rsidR="00A02876" w:rsidRPr="00A02876" w:rsidRDefault="00A02876" w:rsidP="00A02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028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7</w:t>
            </w:r>
          </w:p>
        </w:tc>
      </w:tr>
      <w:tr w:rsidR="00A02876" w:rsidRPr="00A02876" w14:paraId="621F6349" w14:textId="77777777" w:rsidTr="003B1D34">
        <w:trPr>
          <w:trHeight w:val="459"/>
        </w:trPr>
        <w:tc>
          <w:tcPr>
            <w:tcW w:w="0" w:type="auto"/>
            <w:shd w:val="clear" w:color="auto" w:fill="auto"/>
            <w:vAlign w:val="center"/>
            <w:hideMark/>
          </w:tcPr>
          <w:p w14:paraId="3ED0A1BF" w14:textId="27CAD660" w:rsidR="00A02876" w:rsidRPr="00A02876" w:rsidRDefault="00A02876" w:rsidP="00A02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028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rsus (mm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D9FF5D" w14:textId="77777777" w:rsidR="00A02876" w:rsidRPr="00A02876" w:rsidRDefault="00A02876" w:rsidP="00A02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028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2690F8" w14:textId="77777777" w:rsidR="00A02876" w:rsidRPr="00A02876" w:rsidRDefault="00A02876" w:rsidP="00A02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028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942913" w14:textId="77777777" w:rsidR="00A02876" w:rsidRPr="00A02876" w:rsidRDefault="00A02876" w:rsidP="00A02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028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4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F89378" w14:textId="77777777" w:rsidR="00A02876" w:rsidRPr="00A02876" w:rsidRDefault="00A02876" w:rsidP="00A02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028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9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3E4D12" w14:textId="77777777" w:rsidR="00A02876" w:rsidRPr="00A02876" w:rsidRDefault="00A02876" w:rsidP="00A02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028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2</w:t>
            </w:r>
          </w:p>
        </w:tc>
      </w:tr>
      <w:tr w:rsidR="00A02876" w:rsidRPr="00A02876" w14:paraId="7152B57F" w14:textId="77777777" w:rsidTr="003B1D34">
        <w:trPr>
          <w:trHeight w:val="459"/>
        </w:trPr>
        <w:tc>
          <w:tcPr>
            <w:tcW w:w="0" w:type="auto"/>
            <w:shd w:val="clear" w:color="auto" w:fill="auto"/>
            <w:vAlign w:val="center"/>
            <w:hideMark/>
          </w:tcPr>
          <w:p w14:paraId="6930C6C0" w14:textId="774F6FCA" w:rsidR="00A02876" w:rsidRPr="00A02876" w:rsidRDefault="00A02876" w:rsidP="00A02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028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eak height (mm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45AEC9" w14:textId="77777777" w:rsidR="00A02876" w:rsidRPr="00A02876" w:rsidRDefault="00A02876" w:rsidP="00A02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028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4F123B" w14:textId="77777777" w:rsidR="00A02876" w:rsidRPr="00A02876" w:rsidRDefault="00A02876" w:rsidP="00A02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028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7B7100" w14:textId="77777777" w:rsidR="00A02876" w:rsidRPr="00A02876" w:rsidRDefault="00A02876" w:rsidP="00A02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028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AAC15F" w14:textId="77777777" w:rsidR="00A02876" w:rsidRPr="00A02876" w:rsidRDefault="00A02876" w:rsidP="00A02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028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C95871" w14:textId="54DA870A" w:rsidR="00A02876" w:rsidRPr="00A02876" w:rsidRDefault="00A02876" w:rsidP="00A02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028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</w:t>
            </w:r>
            <w:r w:rsidR="001A72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A02876" w:rsidRPr="00A02876" w14:paraId="24BE359D" w14:textId="77777777" w:rsidTr="003B1D34">
        <w:trPr>
          <w:trHeight w:val="459"/>
        </w:trPr>
        <w:tc>
          <w:tcPr>
            <w:tcW w:w="0" w:type="auto"/>
            <w:shd w:val="clear" w:color="auto" w:fill="auto"/>
            <w:vAlign w:val="center"/>
            <w:hideMark/>
          </w:tcPr>
          <w:p w14:paraId="0D09D029" w14:textId="072E7DE7" w:rsidR="00A02876" w:rsidRPr="00A02876" w:rsidRDefault="00A02876" w:rsidP="00A02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028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eak length (mm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8374A8" w14:textId="77777777" w:rsidR="00A02876" w:rsidRPr="00A02876" w:rsidRDefault="00A02876" w:rsidP="00A02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028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1F40F9" w14:textId="5559107E" w:rsidR="00A02876" w:rsidRPr="00A02876" w:rsidRDefault="00A02876" w:rsidP="00A02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028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</w:t>
            </w:r>
            <w:r w:rsidR="001A72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0C7888" w14:textId="77777777" w:rsidR="00A02876" w:rsidRPr="00A02876" w:rsidRDefault="00A02876" w:rsidP="00A02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028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78DEB6" w14:textId="77777777" w:rsidR="00A02876" w:rsidRPr="00A02876" w:rsidRDefault="00A02876" w:rsidP="00A02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028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04B5C5" w14:textId="5E7B7F98" w:rsidR="00A02876" w:rsidRPr="00A02876" w:rsidRDefault="00A02876" w:rsidP="00A02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028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</w:t>
            </w:r>
            <w:r w:rsidR="001A72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A02876" w:rsidRPr="00A02876" w14:paraId="5FDFF71F" w14:textId="77777777" w:rsidTr="003B1D34">
        <w:trPr>
          <w:trHeight w:val="459"/>
        </w:trPr>
        <w:tc>
          <w:tcPr>
            <w:tcW w:w="0" w:type="auto"/>
            <w:shd w:val="clear" w:color="auto" w:fill="auto"/>
            <w:vAlign w:val="center"/>
            <w:hideMark/>
          </w:tcPr>
          <w:p w14:paraId="301B82DB" w14:textId="3C350E2E" w:rsidR="00A02876" w:rsidRPr="00A02876" w:rsidRDefault="00A02876" w:rsidP="00A02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028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eak head (mm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77D597" w14:textId="77777777" w:rsidR="00A02876" w:rsidRPr="00A02876" w:rsidRDefault="00A02876" w:rsidP="00A02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028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49C703" w14:textId="77777777" w:rsidR="00A02876" w:rsidRPr="00A02876" w:rsidRDefault="00A02876" w:rsidP="00A02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028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64B107" w14:textId="77777777" w:rsidR="00A02876" w:rsidRPr="00A02876" w:rsidRDefault="00A02876" w:rsidP="00A02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028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E84BCE" w14:textId="77777777" w:rsidR="00A02876" w:rsidRPr="00A02876" w:rsidRDefault="00A02876" w:rsidP="00A02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028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B11E31" w14:textId="77777777" w:rsidR="00A02876" w:rsidRPr="00A02876" w:rsidRDefault="00A02876" w:rsidP="00A02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028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5</w:t>
            </w:r>
          </w:p>
        </w:tc>
      </w:tr>
      <w:tr w:rsidR="00A02876" w:rsidRPr="00A02876" w14:paraId="09F91DB7" w14:textId="77777777" w:rsidTr="003B1D34">
        <w:trPr>
          <w:trHeight w:val="459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E183862" w14:textId="41ED5D7E" w:rsidR="00A02876" w:rsidRPr="00A02876" w:rsidRDefault="00A02876" w:rsidP="00A02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028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eight (g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37C318" w14:textId="77777777" w:rsidR="00A02876" w:rsidRPr="00A02876" w:rsidRDefault="00A02876" w:rsidP="00A02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028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445219" w14:textId="77777777" w:rsidR="00A02876" w:rsidRPr="00A02876" w:rsidRDefault="00A02876" w:rsidP="00A02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028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0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0E75F4" w14:textId="77777777" w:rsidR="00A02876" w:rsidRPr="00A02876" w:rsidRDefault="00A02876" w:rsidP="00A02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028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32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CFE88F" w14:textId="77777777" w:rsidR="00A02876" w:rsidRPr="00A02876" w:rsidRDefault="00A02876" w:rsidP="00A02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028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3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C198466" w14:textId="42DAD8D0" w:rsidR="00A02876" w:rsidRPr="00A02876" w:rsidRDefault="00A02876" w:rsidP="00A02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028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</w:t>
            </w:r>
            <w:r w:rsidR="001A726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A02876" w:rsidRPr="00A02876" w14:paraId="57823131" w14:textId="77777777" w:rsidTr="003B1D34">
        <w:trPr>
          <w:trHeight w:val="459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4F5B518" w14:textId="0C639004" w:rsidR="00A02876" w:rsidRPr="00A02876" w:rsidRDefault="00A02876" w:rsidP="00A02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028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igenvalu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1313BB9" w14:textId="77777777" w:rsidR="00A02876" w:rsidRPr="00A02876" w:rsidRDefault="00A02876" w:rsidP="00A02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68CD1886" w14:textId="77777777" w:rsidR="00A02876" w:rsidRPr="00A02876" w:rsidRDefault="00A02876" w:rsidP="00A02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028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F32B13C" w14:textId="77777777" w:rsidR="00A02876" w:rsidRPr="00A02876" w:rsidRDefault="00A02876" w:rsidP="00A02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6C61B7E" w14:textId="77777777" w:rsidR="00A02876" w:rsidRPr="00A02876" w:rsidRDefault="00A02876" w:rsidP="00A02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028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919A2AB" w14:textId="77777777" w:rsidR="00A02876" w:rsidRPr="00A02876" w:rsidRDefault="00A02876" w:rsidP="00A02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A02876" w:rsidRPr="00A02876" w14:paraId="14208E45" w14:textId="77777777" w:rsidTr="003B1D34">
        <w:trPr>
          <w:trHeight w:val="459"/>
        </w:trPr>
        <w:tc>
          <w:tcPr>
            <w:tcW w:w="0" w:type="auto"/>
            <w:shd w:val="clear" w:color="auto" w:fill="auto"/>
            <w:vAlign w:val="center"/>
            <w:hideMark/>
          </w:tcPr>
          <w:p w14:paraId="38A6120C" w14:textId="1597F350" w:rsidR="00A02876" w:rsidRPr="00A02876" w:rsidRDefault="00A02876" w:rsidP="00A02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028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ility (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0F29C1" w14:textId="77777777" w:rsidR="00A02876" w:rsidRPr="00A02876" w:rsidRDefault="00A02876" w:rsidP="00A02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C1B153" w14:textId="77777777" w:rsidR="00A02876" w:rsidRPr="00A02876" w:rsidRDefault="00A02876" w:rsidP="00A02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028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.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BC7953" w14:textId="77777777" w:rsidR="00A02876" w:rsidRPr="00A02876" w:rsidRDefault="00A02876" w:rsidP="00A02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871328" w14:textId="77777777" w:rsidR="00A02876" w:rsidRPr="00A02876" w:rsidRDefault="00A02876" w:rsidP="00A02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028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9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F6D39A" w14:textId="77777777" w:rsidR="00A02876" w:rsidRPr="00A02876" w:rsidRDefault="00A02876" w:rsidP="00A02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A02876" w:rsidRPr="00A02876" w14:paraId="21B2A4BC" w14:textId="77777777" w:rsidTr="003B1D34">
        <w:trPr>
          <w:trHeight w:val="459"/>
        </w:trPr>
        <w:tc>
          <w:tcPr>
            <w:tcW w:w="0" w:type="auto"/>
            <w:shd w:val="clear" w:color="auto" w:fill="auto"/>
            <w:vAlign w:val="center"/>
            <w:hideMark/>
          </w:tcPr>
          <w:p w14:paraId="3FFE9FF1" w14:textId="10EAACE6" w:rsidR="00A02876" w:rsidRPr="00A02876" w:rsidRDefault="00A02876" w:rsidP="00A02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028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umulative (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4AC734" w14:textId="77777777" w:rsidR="00A02876" w:rsidRPr="00A02876" w:rsidRDefault="00A02876" w:rsidP="00A02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C8E9E3" w14:textId="77777777" w:rsidR="00A02876" w:rsidRPr="00A02876" w:rsidRDefault="00A02876" w:rsidP="00A02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028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.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C174B1" w14:textId="77777777" w:rsidR="00A02876" w:rsidRPr="00A02876" w:rsidRDefault="00A02876" w:rsidP="00A02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A69239" w14:textId="77777777" w:rsidR="00A02876" w:rsidRPr="00A02876" w:rsidRDefault="00A02876" w:rsidP="00A02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028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.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449270" w14:textId="77777777" w:rsidR="00A02876" w:rsidRPr="00A02876" w:rsidRDefault="00A02876" w:rsidP="00A02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A02876" w:rsidRPr="00A02876" w14:paraId="24F7BD7B" w14:textId="77777777" w:rsidTr="003B1D34">
        <w:trPr>
          <w:trHeight w:val="459"/>
        </w:trPr>
        <w:tc>
          <w:tcPr>
            <w:tcW w:w="0" w:type="auto"/>
            <w:shd w:val="clear" w:color="auto" w:fill="auto"/>
            <w:vAlign w:val="center"/>
            <w:hideMark/>
          </w:tcPr>
          <w:p w14:paraId="5D66962A" w14:textId="11F4FD30" w:rsidR="00A02876" w:rsidRPr="00A02876" w:rsidRDefault="00A02876" w:rsidP="00A02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028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verall KMO MS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9BA93E" w14:textId="77777777" w:rsidR="00A02876" w:rsidRPr="00A02876" w:rsidRDefault="00A02876" w:rsidP="00A02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B87D26" w14:textId="77777777" w:rsidR="00A02876" w:rsidRPr="00A02876" w:rsidRDefault="00A02876" w:rsidP="00A02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A5FB89" w14:textId="77777777" w:rsidR="00A02876" w:rsidRPr="00A02876" w:rsidRDefault="00A02876" w:rsidP="00A02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AFA3B7" w14:textId="77777777" w:rsidR="00A02876" w:rsidRPr="00A02876" w:rsidRDefault="00A02876" w:rsidP="00A02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28815D" w14:textId="77777777" w:rsidR="00A02876" w:rsidRPr="00A02876" w:rsidRDefault="00A02876" w:rsidP="00A02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028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56</w:t>
            </w:r>
          </w:p>
        </w:tc>
      </w:tr>
    </w:tbl>
    <w:p w14:paraId="0E527C4D" w14:textId="77777777" w:rsidR="00956A65" w:rsidRPr="00215019" w:rsidRDefault="00956A65" w:rsidP="00215019">
      <w:pPr>
        <w:rPr>
          <w:rFonts w:ascii="Times New Roman" w:hAnsi="Times New Roman" w:cs="Times New Roman"/>
          <w:sz w:val="22"/>
          <w:szCs w:val="22"/>
        </w:rPr>
      </w:pPr>
    </w:p>
    <w:p w14:paraId="58A64CD2" w14:textId="0B39A2E6" w:rsidR="006870CC" w:rsidRDefault="006870CC" w:rsidP="00A6006D">
      <w:pPr>
        <w:spacing w:before="240"/>
        <w:jc w:val="both"/>
        <w:rPr>
          <w:rFonts w:ascii="Times New Roman" w:hAnsi="Times New Roman" w:cs="Times New Roman"/>
          <w:sz w:val="22"/>
          <w:szCs w:val="22"/>
        </w:rPr>
      </w:pPr>
      <w:r w:rsidRPr="006870CC">
        <w:rPr>
          <w:rFonts w:ascii="Times New Roman" w:hAnsi="Times New Roman" w:cs="Times New Roman"/>
          <w:b/>
          <w:bCs/>
          <w:sz w:val="22"/>
          <w:szCs w:val="22"/>
        </w:rPr>
        <w:t>Supplementary Table S2.</w:t>
      </w:r>
      <w:r w:rsidRPr="006870CC">
        <w:rPr>
          <w:rFonts w:ascii="Times New Roman" w:hAnsi="Times New Roman" w:cs="Times New Roman"/>
          <w:sz w:val="22"/>
          <w:szCs w:val="22"/>
        </w:rPr>
        <w:t xml:space="preserve"> </w:t>
      </w:r>
      <w:r w:rsidR="003704FF" w:rsidRPr="003704FF">
        <w:rPr>
          <w:rFonts w:ascii="Times New Roman" w:hAnsi="Times New Roman" w:cs="Times New Roman"/>
          <w:sz w:val="22"/>
          <w:szCs w:val="22"/>
        </w:rPr>
        <w:t>Loadings (coordinates) and percentage contributions of each morphological variable to the first two principal components (PC1 and PC2)</w:t>
      </w:r>
      <w:r w:rsidRPr="006870CC">
        <w:rPr>
          <w:rFonts w:ascii="Times New Roman" w:hAnsi="Times New Roman" w:cs="Times New Roman"/>
          <w:sz w:val="22"/>
          <w:szCs w:val="22"/>
        </w:rPr>
        <w:t xml:space="preserve">, followed by eigenvalues, the percentage of </w:t>
      </w:r>
      <w:r w:rsidRPr="006870CC">
        <w:rPr>
          <w:rFonts w:ascii="Times New Roman" w:hAnsi="Times New Roman" w:cs="Times New Roman"/>
          <w:sz w:val="22"/>
          <w:szCs w:val="22"/>
        </w:rPr>
        <w:lastRenderedPageBreak/>
        <w:t>explained variance, and cumulative variance. The Kaiser-Meyer-Olkin (KMO) measure of sampling adequacy is also reported for each morphological variable, along with the overall value.</w:t>
      </w:r>
    </w:p>
    <w:p w14:paraId="6DAE74BD" w14:textId="77777777" w:rsidR="00391BA7" w:rsidRDefault="00391BA7" w:rsidP="006870CC">
      <w:pPr>
        <w:rPr>
          <w:rFonts w:ascii="Times New Roman" w:hAnsi="Times New Roman" w:cs="Times New Roman"/>
          <w:sz w:val="22"/>
          <w:szCs w:val="22"/>
        </w:rPr>
      </w:pPr>
    </w:p>
    <w:p w14:paraId="10F0D27C" w14:textId="77777777" w:rsidR="00391BA7" w:rsidRPr="006870CC" w:rsidRDefault="00391BA7" w:rsidP="006870CC">
      <w:pPr>
        <w:rPr>
          <w:rFonts w:ascii="Times New Roman" w:hAnsi="Times New Roman" w:cs="Times New Roman"/>
          <w:sz w:val="22"/>
          <w:szCs w:val="22"/>
        </w:rPr>
      </w:pPr>
    </w:p>
    <w:p w14:paraId="00EA6407" w14:textId="77777777" w:rsidR="006870CC" w:rsidRPr="00215019" w:rsidRDefault="006870CC"/>
    <w:p w14:paraId="082008A8" w14:textId="77777777" w:rsidR="006870CC" w:rsidRPr="006870CC" w:rsidRDefault="006870CC" w:rsidP="006870CC">
      <w:r w:rsidRPr="006870CC">
        <w:rPr>
          <w:noProof/>
        </w:rPr>
        <w:drawing>
          <wp:inline distT="0" distB="0" distL="0" distR="0" wp14:anchorId="17A25448" wp14:editId="7FBFAD22">
            <wp:extent cx="5634133" cy="4381500"/>
            <wp:effectExtent l="0" t="0" r="5080" b="0"/>
            <wp:docPr id="564810582" name="Picture 8" descr="A diagram of a number of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4810582" name="Picture 8" descr="A diagram of a number of numbe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7111" cy="44071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F8D222" w14:textId="77777777" w:rsidR="006870CC" w:rsidRPr="00F43C52" w:rsidRDefault="006870CC" w:rsidP="006870CC">
      <w:pPr>
        <w:jc w:val="both"/>
        <w:rPr>
          <w:rFonts w:ascii="Times New Roman" w:hAnsi="Times New Roman" w:cs="Times New Roman"/>
          <w:sz w:val="22"/>
          <w:szCs w:val="22"/>
        </w:rPr>
      </w:pPr>
      <w:r w:rsidRPr="00F43C52">
        <w:rPr>
          <w:rFonts w:ascii="Times New Roman" w:hAnsi="Times New Roman" w:cs="Times New Roman"/>
          <w:b/>
          <w:bCs/>
          <w:sz w:val="22"/>
          <w:szCs w:val="22"/>
        </w:rPr>
        <w:t xml:space="preserve">Supplementary Fig. S1. </w:t>
      </w:r>
      <w:r w:rsidRPr="00F43C52">
        <w:rPr>
          <w:rFonts w:ascii="Times New Roman" w:hAnsi="Times New Roman" w:cs="Times New Roman"/>
          <w:sz w:val="22"/>
          <w:szCs w:val="22"/>
        </w:rPr>
        <w:t>Pairwise Pearson correlations among morphological traits. The plot displays correlation coefficients in each cell using ellipses to indicate the strength and direction of the correlation (red: positive, blue: negative). Asterisks above the coefficients indicate the significance level of each correlation: (* p &lt; 0.05; ** p &lt; 0.01; *** p &lt; 0.001).</w:t>
      </w:r>
    </w:p>
    <w:p w14:paraId="0821128A" w14:textId="77777777" w:rsidR="00215019" w:rsidRDefault="00215019"/>
    <w:p w14:paraId="271C1821" w14:textId="77777777" w:rsidR="00215019" w:rsidRDefault="00215019"/>
    <w:p w14:paraId="22185D32" w14:textId="77777777" w:rsidR="009314DE" w:rsidRDefault="009314DE"/>
    <w:p w14:paraId="3B0ECA82" w14:textId="77777777" w:rsidR="00956A65" w:rsidRDefault="00956A65"/>
    <w:p w14:paraId="41C07DA2" w14:textId="77777777" w:rsidR="00956A65" w:rsidRDefault="00956A65"/>
    <w:p w14:paraId="0E0FD862" w14:textId="77777777" w:rsidR="009314DE" w:rsidRDefault="009314DE"/>
    <w:tbl>
      <w:tblPr>
        <w:tblW w:w="8334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446"/>
        <w:gridCol w:w="1481"/>
        <w:gridCol w:w="1463"/>
        <w:gridCol w:w="1481"/>
        <w:gridCol w:w="1463"/>
      </w:tblGrid>
      <w:tr w:rsidR="009314DE" w:rsidRPr="009314DE" w14:paraId="000772E2" w14:textId="77777777" w:rsidTr="000D03FE">
        <w:trPr>
          <w:trHeight w:val="307"/>
          <w:jc w:val="center"/>
        </w:trPr>
        <w:tc>
          <w:tcPr>
            <w:tcW w:w="24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8FC39" w14:textId="063D880A" w:rsidR="009314DE" w:rsidRPr="009314DE" w:rsidRDefault="0024659C" w:rsidP="009314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</w:p>
        </w:tc>
        <w:tc>
          <w:tcPr>
            <w:tcW w:w="294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1199C" w14:textId="77777777" w:rsidR="009314DE" w:rsidRPr="009314DE" w:rsidRDefault="009314DE" w:rsidP="00931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314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P</w:t>
            </w:r>
          </w:p>
        </w:tc>
        <w:tc>
          <w:tcPr>
            <w:tcW w:w="294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035AA" w14:textId="77777777" w:rsidR="009314DE" w:rsidRPr="009314DE" w:rsidRDefault="009314DE" w:rsidP="00931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314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P</w:t>
            </w:r>
          </w:p>
        </w:tc>
      </w:tr>
      <w:tr w:rsidR="009314DE" w:rsidRPr="009314DE" w14:paraId="72911A95" w14:textId="77777777" w:rsidTr="0024659C">
        <w:trPr>
          <w:trHeight w:val="307"/>
          <w:jc w:val="center"/>
        </w:trPr>
        <w:tc>
          <w:tcPr>
            <w:tcW w:w="24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EFD74" w14:textId="77777777" w:rsidR="009314DE" w:rsidRPr="009314DE" w:rsidRDefault="009314DE" w:rsidP="009314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314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raits</w:t>
            </w:r>
          </w:p>
        </w:tc>
        <w:tc>
          <w:tcPr>
            <w:tcW w:w="14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E0B34" w14:textId="77777777" w:rsidR="009314DE" w:rsidRPr="009314DE" w:rsidRDefault="009314DE" w:rsidP="00931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314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Intra-CV 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0BCFC" w14:textId="77777777" w:rsidR="009314DE" w:rsidRPr="009314DE" w:rsidRDefault="009314DE" w:rsidP="00931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314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ter-CV</w:t>
            </w:r>
          </w:p>
        </w:tc>
        <w:tc>
          <w:tcPr>
            <w:tcW w:w="14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EC306" w14:textId="77777777" w:rsidR="009314DE" w:rsidRPr="009314DE" w:rsidRDefault="009314DE" w:rsidP="00931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314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Intra-CV 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C8ED9" w14:textId="77777777" w:rsidR="009314DE" w:rsidRPr="009314DE" w:rsidRDefault="009314DE" w:rsidP="00931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314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ter-CV</w:t>
            </w:r>
          </w:p>
        </w:tc>
      </w:tr>
      <w:tr w:rsidR="009314DE" w:rsidRPr="009314DE" w14:paraId="66307558" w14:textId="77777777" w:rsidTr="0024659C">
        <w:trPr>
          <w:trHeight w:val="362"/>
          <w:jc w:val="center"/>
        </w:trPr>
        <w:tc>
          <w:tcPr>
            <w:tcW w:w="2446" w:type="dxa"/>
            <w:shd w:val="clear" w:color="auto" w:fill="auto"/>
            <w:noWrap/>
            <w:vAlign w:val="center"/>
            <w:hideMark/>
          </w:tcPr>
          <w:p w14:paraId="43B5BACB" w14:textId="77777777" w:rsidR="009314DE" w:rsidRPr="009314DE" w:rsidRDefault="009314DE" w:rsidP="00931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314D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andwidth (Hz)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2DCBD08B" w14:textId="48AA00E4" w:rsidR="009314DE" w:rsidRPr="009314DE" w:rsidRDefault="009314DE" w:rsidP="00931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314D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8</w:t>
            </w:r>
            <w:r w:rsidR="00D93E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F0C3351" w14:textId="26D80CB3" w:rsidR="009314DE" w:rsidRPr="009314DE" w:rsidRDefault="009314DE" w:rsidP="00931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314D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.</w:t>
            </w:r>
            <w:r w:rsidR="00D93E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1219ADEE" w14:textId="367CFD0E" w:rsidR="009314DE" w:rsidRPr="009314DE" w:rsidRDefault="009314DE" w:rsidP="00931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314D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.</w:t>
            </w:r>
            <w:r w:rsidR="00D93E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E322E8B" w14:textId="40C9195D" w:rsidR="009314DE" w:rsidRPr="009314DE" w:rsidRDefault="009314DE" w:rsidP="00931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314D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.</w:t>
            </w:r>
            <w:r w:rsidR="00D93E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2</w:t>
            </w:r>
          </w:p>
        </w:tc>
      </w:tr>
      <w:tr w:rsidR="009314DE" w:rsidRPr="009314DE" w14:paraId="5B8C3DEC" w14:textId="77777777" w:rsidTr="0024659C">
        <w:trPr>
          <w:trHeight w:val="362"/>
          <w:jc w:val="center"/>
        </w:trPr>
        <w:tc>
          <w:tcPr>
            <w:tcW w:w="2446" w:type="dxa"/>
            <w:shd w:val="clear" w:color="auto" w:fill="auto"/>
            <w:noWrap/>
            <w:vAlign w:val="center"/>
            <w:hideMark/>
          </w:tcPr>
          <w:p w14:paraId="6C128BB4" w14:textId="77777777" w:rsidR="009314DE" w:rsidRPr="009314DE" w:rsidRDefault="009314DE" w:rsidP="00931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314D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MA (Hz)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1E867752" w14:textId="77777777" w:rsidR="009314DE" w:rsidRPr="009314DE" w:rsidRDefault="009314DE" w:rsidP="00931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314D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81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79C533E" w14:textId="77777777" w:rsidR="009314DE" w:rsidRPr="009314DE" w:rsidRDefault="009314DE" w:rsidP="00931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314D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22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33322BD2" w14:textId="77777777" w:rsidR="009314DE" w:rsidRPr="009314DE" w:rsidRDefault="009314DE" w:rsidP="00931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314D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8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6C7D6E8" w14:textId="77777777" w:rsidR="009314DE" w:rsidRPr="009314DE" w:rsidRDefault="009314DE" w:rsidP="00931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314D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59</w:t>
            </w:r>
          </w:p>
        </w:tc>
      </w:tr>
      <w:tr w:rsidR="009314DE" w:rsidRPr="009314DE" w14:paraId="75D1B906" w14:textId="77777777" w:rsidTr="0024659C">
        <w:trPr>
          <w:trHeight w:val="362"/>
          <w:jc w:val="center"/>
        </w:trPr>
        <w:tc>
          <w:tcPr>
            <w:tcW w:w="2446" w:type="dxa"/>
            <w:shd w:val="clear" w:color="auto" w:fill="auto"/>
            <w:noWrap/>
            <w:vAlign w:val="center"/>
            <w:hideMark/>
          </w:tcPr>
          <w:p w14:paraId="2E30770E" w14:textId="77777777" w:rsidR="009314DE" w:rsidRPr="009314DE" w:rsidRDefault="009314DE" w:rsidP="00931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314D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XF (Hz)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14541248" w14:textId="3CF1159A" w:rsidR="009314DE" w:rsidRPr="009314DE" w:rsidRDefault="009314DE" w:rsidP="00931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314D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</w:t>
            </w:r>
            <w:r w:rsidR="00D93E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84DFE7D" w14:textId="77777777" w:rsidR="009314DE" w:rsidRPr="009314DE" w:rsidRDefault="009314DE" w:rsidP="00931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314D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.54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6328F34D" w14:textId="77777777" w:rsidR="009314DE" w:rsidRPr="009314DE" w:rsidRDefault="009314DE" w:rsidP="00931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314D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2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50AAE69" w14:textId="77777777" w:rsidR="009314DE" w:rsidRPr="009314DE" w:rsidRDefault="009314DE" w:rsidP="00931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314D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52</w:t>
            </w:r>
          </w:p>
        </w:tc>
      </w:tr>
      <w:tr w:rsidR="009314DE" w:rsidRPr="009314DE" w14:paraId="5017A425" w14:textId="77777777" w:rsidTr="0024659C">
        <w:trPr>
          <w:trHeight w:val="362"/>
          <w:jc w:val="center"/>
        </w:trPr>
        <w:tc>
          <w:tcPr>
            <w:tcW w:w="2446" w:type="dxa"/>
            <w:shd w:val="clear" w:color="auto" w:fill="auto"/>
            <w:noWrap/>
            <w:vAlign w:val="center"/>
            <w:hideMark/>
          </w:tcPr>
          <w:p w14:paraId="09B414F1" w14:textId="77777777" w:rsidR="009314DE" w:rsidRPr="009314DE" w:rsidRDefault="009314DE" w:rsidP="009314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314D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NF (Hz)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5C941B78" w14:textId="77777777" w:rsidR="009314DE" w:rsidRPr="009314DE" w:rsidRDefault="009314DE" w:rsidP="00931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314D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1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8EEB418" w14:textId="77777777" w:rsidR="009314DE" w:rsidRPr="009314DE" w:rsidRDefault="009314DE" w:rsidP="00931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314D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.12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387FCCF8" w14:textId="77777777" w:rsidR="009314DE" w:rsidRPr="009314DE" w:rsidRDefault="009314DE" w:rsidP="00931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314D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9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9E70E2D" w14:textId="77777777" w:rsidR="009314DE" w:rsidRPr="009314DE" w:rsidRDefault="009314DE" w:rsidP="00931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314D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66</w:t>
            </w:r>
          </w:p>
        </w:tc>
      </w:tr>
    </w:tbl>
    <w:p w14:paraId="2B578069" w14:textId="77777777" w:rsidR="00D969E4" w:rsidRDefault="00D969E4" w:rsidP="00D969E4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3A6D2B22" w14:textId="0CB4782E" w:rsidR="00D969E4" w:rsidRDefault="00D969E4" w:rsidP="00D969E4">
      <w:pPr>
        <w:jc w:val="both"/>
        <w:rPr>
          <w:rFonts w:ascii="Times New Roman" w:hAnsi="Times New Roman" w:cs="Times New Roman"/>
          <w:sz w:val="22"/>
          <w:szCs w:val="22"/>
        </w:rPr>
      </w:pPr>
      <w:r w:rsidRPr="00D969E4">
        <w:rPr>
          <w:rFonts w:ascii="Times New Roman" w:hAnsi="Times New Roman" w:cs="Times New Roman"/>
          <w:b/>
          <w:bCs/>
          <w:sz w:val="22"/>
          <w:szCs w:val="22"/>
        </w:rPr>
        <w:t>Supplementary Table S3.</w:t>
      </w:r>
      <w:r w:rsidRPr="00D969E4">
        <w:rPr>
          <w:rFonts w:ascii="Times New Roman" w:hAnsi="Times New Roman" w:cs="Times New Roman"/>
          <w:sz w:val="22"/>
          <w:szCs w:val="22"/>
        </w:rPr>
        <w:t xml:space="preserve"> Coefficient of variation (CV = SD/mean × 100) </w:t>
      </w:r>
      <w:r w:rsidR="00CF3259">
        <w:rPr>
          <w:rFonts w:ascii="Times New Roman" w:hAnsi="Times New Roman" w:cs="Times New Roman"/>
          <w:sz w:val="22"/>
          <w:szCs w:val="22"/>
        </w:rPr>
        <w:t>calculated with</w:t>
      </w:r>
      <w:r w:rsidRPr="00D969E4">
        <w:rPr>
          <w:rFonts w:ascii="Times New Roman" w:hAnsi="Times New Roman" w:cs="Times New Roman"/>
          <w:sz w:val="22"/>
          <w:szCs w:val="22"/>
        </w:rPr>
        <w:t xml:space="preserve"> </w:t>
      </w:r>
      <w:r w:rsidR="00481233">
        <w:rPr>
          <w:rFonts w:ascii="Times New Roman" w:hAnsi="Times New Roman" w:cs="Times New Roman"/>
          <w:sz w:val="22"/>
          <w:szCs w:val="22"/>
        </w:rPr>
        <w:t xml:space="preserve">raw </w:t>
      </w:r>
      <w:r w:rsidRPr="00D969E4">
        <w:rPr>
          <w:rFonts w:ascii="Times New Roman" w:hAnsi="Times New Roman" w:cs="Times New Roman"/>
          <w:sz w:val="22"/>
          <w:szCs w:val="22"/>
        </w:rPr>
        <w:t xml:space="preserve">frequency </w:t>
      </w:r>
      <w:r w:rsidR="00CE079E">
        <w:rPr>
          <w:rFonts w:ascii="Times New Roman" w:hAnsi="Times New Roman" w:cs="Times New Roman"/>
          <w:sz w:val="22"/>
          <w:szCs w:val="22"/>
        </w:rPr>
        <w:t>values</w:t>
      </w:r>
      <w:r w:rsidRPr="00D969E4">
        <w:rPr>
          <w:rFonts w:ascii="Times New Roman" w:hAnsi="Times New Roman" w:cs="Times New Roman"/>
          <w:sz w:val="22"/>
          <w:szCs w:val="22"/>
        </w:rPr>
        <w:t xml:space="preserve"> </w:t>
      </w:r>
      <w:r w:rsidR="00CE079E">
        <w:rPr>
          <w:rFonts w:ascii="Times New Roman" w:hAnsi="Times New Roman" w:cs="Times New Roman"/>
          <w:sz w:val="22"/>
          <w:szCs w:val="22"/>
        </w:rPr>
        <w:t>for</w:t>
      </w:r>
      <w:r w:rsidRPr="00D969E4">
        <w:rPr>
          <w:rFonts w:ascii="Times New Roman" w:hAnsi="Times New Roman" w:cs="Times New Roman"/>
          <w:sz w:val="22"/>
          <w:szCs w:val="22"/>
        </w:rPr>
        <w:t xml:space="preserve"> the Initial phrase (IP) and final phrase (FP). Intra-CV</w:t>
      </w:r>
      <w:r w:rsidRPr="00D969E4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r w:rsidRPr="00D969E4">
        <w:rPr>
          <w:rFonts w:ascii="Times New Roman" w:hAnsi="Times New Roman" w:cs="Times New Roman"/>
          <w:sz w:val="22"/>
          <w:szCs w:val="22"/>
        </w:rPr>
        <w:t>represent the mean of intra-individual CVs, calculated across repeated renditions for each individual:song type combination (9.79 ± 1.</w:t>
      </w:r>
      <w:r w:rsidR="006C5B95">
        <w:rPr>
          <w:rFonts w:ascii="Times New Roman" w:hAnsi="Times New Roman" w:cs="Times New Roman"/>
          <w:sz w:val="22"/>
          <w:szCs w:val="22"/>
        </w:rPr>
        <w:t>14</w:t>
      </w:r>
      <w:r w:rsidRPr="00D969E4">
        <w:rPr>
          <w:rFonts w:ascii="Times New Roman" w:hAnsi="Times New Roman" w:cs="Times New Roman"/>
          <w:sz w:val="22"/>
          <w:szCs w:val="22"/>
        </w:rPr>
        <w:t xml:space="preserve"> renditions per unit; mean ± SD). Inter-CV indicates the inter-individual CV, calculated across individuals using the mean trait value per individual:song type combination.</w:t>
      </w:r>
    </w:p>
    <w:p w14:paraId="5459310B" w14:textId="77777777" w:rsidR="00D969E4" w:rsidRDefault="00D969E4" w:rsidP="00D969E4">
      <w:pPr>
        <w:jc w:val="both"/>
        <w:rPr>
          <w:rFonts w:ascii="Times New Roman" w:hAnsi="Times New Roman" w:cs="Times New Roman"/>
          <w:sz w:val="22"/>
          <w:szCs w:val="22"/>
        </w:rPr>
      </w:pPr>
    </w:p>
    <w:tbl>
      <w:tblPr>
        <w:tblW w:w="4129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23"/>
        <w:gridCol w:w="953"/>
        <w:gridCol w:w="953"/>
      </w:tblGrid>
      <w:tr w:rsidR="006A5EAF" w:rsidRPr="006A5EAF" w14:paraId="29ED87FB" w14:textId="77777777" w:rsidTr="000D03FE">
        <w:trPr>
          <w:trHeight w:val="416"/>
          <w:jc w:val="center"/>
        </w:trPr>
        <w:tc>
          <w:tcPr>
            <w:tcW w:w="22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91F6D" w14:textId="77777777" w:rsidR="006A5EAF" w:rsidRPr="006A5EAF" w:rsidRDefault="006A5EAF" w:rsidP="006A5EA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0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77057" w14:textId="77777777" w:rsidR="006A5EAF" w:rsidRPr="006A5EAF" w:rsidRDefault="006A5EAF" w:rsidP="006A5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A5E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CC</w:t>
            </w:r>
          </w:p>
        </w:tc>
      </w:tr>
      <w:tr w:rsidR="006A5EAF" w:rsidRPr="006A5EAF" w14:paraId="52BBD563" w14:textId="77777777" w:rsidTr="000D03FE">
        <w:trPr>
          <w:trHeight w:val="416"/>
          <w:jc w:val="center"/>
        </w:trPr>
        <w:tc>
          <w:tcPr>
            <w:tcW w:w="2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681E0" w14:textId="77777777" w:rsidR="006A5EAF" w:rsidRPr="006A5EAF" w:rsidRDefault="006A5EAF" w:rsidP="006A5E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A5E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rait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1321B" w14:textId="77777777" w:rsidR="006A5EAF" w:rsidRPr="006A5EAF" w:rsidRDefault="006A5EAF" w:rsidP="006A5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A5E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P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C3DCE" w14:textId="77777777" w:rsidR="006A5EAF" w:rsidRPr="006A5EAF" w:rsidRDefault="006A5EAF" w:rsidP="006A5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A5E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P</w:t>
            </w:r>
          </w:p>
        </w:tc>
      </w:tr>
      <w:tr w:rsidR="006A5EAF" w:rsidRPr="006A5EAF" w14:paraId="489A2F6C" w14:textId="77777777" w:rsidTr="000D03FE">
        <w:trPr>
          <w:trHeight w:val="361"/>
          <w:jc w:val="center"/>
        </w:trPr>
        <w:tc>
          <w:tcPr>
            <w:tcW w:w="22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610BC" w14:textId="5523E67F" w:rsidR="006A5EAF" w:rsidRPr="006A5EAF" w:rsidRDefault="006A5EAF" w:rsidP="006A5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A5E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FMA </w:t>
            </w:r>
            <w:bookmarkStart w:id="0" w:name="_Hlk201912538"/>
            <w:r w:rsidR="00885E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g10 (</w:t>
            </w:r>
            <w:r w:rsidRPr="006A5E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z)</w:t>
            </w:r>
            <w:bookmarkEnd w:id="0"/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CA0A4" w14:textId="77777777" w:rsidR="006A5EAF" w:rsidRPr="006A5EAF" w:rsidRDefault="006A5EAF" w:rsidP="006A5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A5E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1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B6ABA" w14:textId="0E45CEDC" w:rsidR="006A5EAF" w:rsidRPr="006A5EAF" w:rsidRDefault="006A5EAF" w:rsidP="006A5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A5E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  <w:r w:rsidR="00885E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6A5EAF" w:rsidRPr="006A5EAF" w14:paraId="493F7362" w14:textId="77777777" w:rsidTr="000D03FE">
        <w:trPr>
          <w:trHeight w:val="361"/>
          <w:jc w:val="center"/>
        </w:trPr>
        <w:tc>
          <w:tcPr>
            <w:tcW w:w="2223" w:type="dxa"/>
            <w:shd w:val="clear" w:color="auto" w:fill="auto"/>
            <w:noWrap/>
            <w:vAlign w:val="center"/>
            <w:hideMark/>
          </w:tcPr>
          <w:p w14:paraId="5E1A1182" w14:textId="43DBB71A" w:rsidR="006A5EAF" w:rsidRPr="006A5EAF" w:rsidRDefault="006A5EAF" w:rsidP="006A5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A5E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INF </w:t>
            </w:r>
            <w:r w:rsidR="00885E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log10 </w:t>
            </w:r>
            <w:r w:rsidRPr="006A5E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Hz)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291E88D0" w14:textId="516A2A0F" w:rsidR="006A5EAF" w:rsidRPr="006A5EAF" w:rsidRDefault="006A5EAF" w:rsidP="006A5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A5E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  <w:r w:rsidR="00885E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13734C36" w14:textId="6098B1C8" w:rsidR="006A5EAF" w:rsidRPr="006A5EAF" w:rsidRDefault="006A5EAF" w:rsidP="006A5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A5E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 w:rsidR="00885E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7</w:t>
            </w:r>
          </w:p>
        </w:tc>
      </w:tr>
      <w:tr w:rsidR="006A5EAF" w:rsidRPr="006A5EAF" w14:paraId="5D9C19CE" w14:textId="77777777" w:rsidTr="000D03FE">
        <w:trPr>
          <w:trHeight w:val="361"/>
          <w:jc w:val="center"/>
        </w:trPr>
        <w:tc>
          <w:tcPr>
            <w:tcW w:w="2223" w:type="dxa"/>
            <w:shd w:val="clear" w:color="auto" w:fill="auto"/>
            <w:noWrap/>
            <w:vAlign w:val="center"/>
            <w:hideMark/>
          </w:tcPr>
          <w:p w14:paraId="223A402F" w14:textId="2F7A4841" w:rsidR="006A5EAF" w:rsidRPr="006A5EAF" w:rsidRDefault="006A5EAF" w:rsidP="006A5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A5E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AXF </w:t>
            </w:r>
            <w:r w:rsidR="00885E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log10 </w:t>
            </w:r>
            <w:r w:rsidRPr="006A5E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Hz)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2FBD0CCA" w14:textId="77777777" w:rsidR="006A5EAF" w:rsidRPr="006A5EAF" w:rsidRDefault="006A5EAF" w:rsidP="006A5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A5E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5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02A06054" w14:textId="0E5F37E0" w:rsidR="006A5EAF" w:rsidRPr="006A5EAF" w:rsidRDefault="006A5EAF" w:rsidP="006A5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A5E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 w:rsidR="00885E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</w:t>
            </w:r>
          </w:p>
        </w:tc>
      </w:tr>
      <w:tr w:rsidR="006A5EAF" w:rsidRPr="006A5EAF" w14:paraId="17330DCC" w14:textId="77777777" w:rsidTr="000D03FE">
        <w:trPr>
          <w:trHeight w:val="361"/>
          <w:jc w:val="center"/>
        </w:trPr>
        <w:tc>
          <w:tcPr>
            <w:tcW w:w="2223" w:type="dxa"/>
            <w:shd w:val="clear" w:color="auto" w:fill="auto"/>
            <w:noWrap/>
            <w:vAlign w:val="center"/>
            <w:hideMark/>
          </w:tcPr>
          <w:p w14:paraId="4896E2E2" w14:textId="1138779C" w:rsidR="006A5EAF" w:rsidRPr="006A5EAF" w:rsidRDefault="006A5EAF" w:rsidP="006A5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A5E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Bandwidth </w:t>
            </w:r>
            <w:r w:rsidR="00885E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log10 </w:t>
            </w:r>
            <w:r w:rsidRPr="006A5E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Hz)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5F8AC9EC" w14:textId="54898ACF" w:rsidR="006A5EAF" w:rsidRPr="006A5EAF" w:rsidRDefault="006A5EAF" w:rsidP="006A5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A5E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  <w:r w:rsidR="00885E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6A714A0F" w14:textId="74B0F40A" w:rsidR="006A5EAF" w:rsidRPr="006A5EAF" w:rsidRDefault="006A5EAF" w:rsidP="006A5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A5EA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  <w:r w:rsidR="00885E1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</w:tbl>
    <w:p w14:paraId="3C7911A2" w14:textId="77777777" w:rsidR="00D969E4" w:rsidRPr="00D969E4" w:rsidRDefault="00D969E4" w:rsidP="00D969E4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48E16AEF" w14:textId="2E030804" w:rsidR="00C776A2" w:rsidRPr="006C4C85" w:rsidRDefault="00F37494" w:rsidP="00A6006D">
      <w:pPr>
        <w:jc w:val="both"/>
        <w:rPr>
          <w:rFonts w:ascii="Times New Roman" w:hAnsi="Times New Roman" w:cs="Times New Roman"/>
          <w:sz w:val="22"/>
          <w:szCs w:val="22"/>
        </w:rPr>
        <w:sectPr w:rsidR="00C776A2" w:rsidRPr="006C4C85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F37494">
        <w:rPr>
          <w:rFonts w:ascii="Times New Roman" w:hAnsi="Times New Roman" w:cs="Times New Roman"/>
          <w:b/>
          <w:bCs/>
          <w:sz w:val="22"/>
          <w:szCs w:val="22"/>
        </w:rPr>
        <w:t>Supplementary Table S4.</w:t>
      </w:r>
      <w:r w:rsidRPr="00F37494">
        <w:rPr>
          <w:rFonts w:ascii="Times New Roman" w:hAnsi="Times New Roman" w:cs="Times New Roman"/>
          <w:sz w:val="22"/>
          <w:szCs w:val="22"/>
        </w:rPr>
        <w:t xml:space="preserve"> Repeatability estimates for </w:t>
      </w:r>
      <w:r w:rsidR="00481233">
        <w:rPr>
          <w:rFonts w:ascii="Times New Roman" w:hAnsi="Times New Roman" w:cs="Times New Roman"/>
          <w:sz w:val="22"/>
          <w:szCs w:val="22"/>
        </w:rPr>
        <w:t xml:space="preserve">log10 transformed </w:t>
      </w:r>
      <w:r w:rsidRPr="00F37494">
        <w:rPr>
          <w:rFonts w:ascii="Times New Roman" w:hAnsi="Times New Roman" w:cs="Times New Roman"/>
          <w:sz w:val="22"/>
          <w:szCs w:val="22"/>
        </w:rPr>
        <w:t>frequency traits in the Initial phrase (IP) and final phrase (FP). Intraclass correlation coefficients (ICCs) were calculated using linear mixed-effects models with individual:song type combination as a random factor (9.79 ± 1.</w:t>
      </w:r>
      <w:r w:rsidR="00104B1E">
        <w:rPr>
          <w:rFonts w:ascii="Times New Roman" w:hAnsi="Times New Roman" w:cs="Times New Roman"/>
          <w:sz w:val="22"/>
          <w:szCs w:val="22"/>
        </w:rPr>
        <w:t>14</w:t>
      </w:r>
      <w:r w:rsidRPr="00F37494">
        <w:rPr>
          <w:rFonts w:ascii="Times New Roman" w:hAnsi="Times New Roman" w:cs="Times New Roman"/>
          <w:sz w:val="22"/>
          <w:szCs w:val="22"/>
        </w:rPr>
        <w:t xml:space="preserve"> renditions per unit; mean ± SD) and each trait as </w:t>
      </w:r>
      <w:r w:rsidR="00EE2885">
        <w:rPr>
          <w:rFonts w:ascii="Times New Roman" w:hAnsi="Times New Roman" w:cs="Times New Roman"/>
          <w:sz w:val="22"/>
          <w:szCs w:val="22"/>
        </w:rPr>
        <w:t xml:space="preserve">a </w:t>
      </w:r>
      <w:r w:rsidRPr="00F37494">
        <w:rPr>
          <w:rFonts w:ascii="Times New Roman" w:hAnsi="Times New Roman" w:cs="Times New Roman"/>
          <w:sz w:val="22"/>
          <w:szCs w:val="22"/>
        </w:rPr>
        <w:t>dependent variable. ICC values quantify the proportion of variance attributable to consistent differences among individuals across repeated renditions. Higher values indicate greater within-individual consistency.</w:t>
      </w:r>
      <w:r w:rsidR="006C4C85">
        <w:rPr>
          <w:rFonts w:ascii="Merriweather" w:hAnsi="Merriweather"/>
          <w:color w:val="222222"/>
          <w:sz w:val="27"/>
          <w:szCs w:val="27"/>
          <w:shd w:val="clear" w:color="auto" w:fill="FFFFFF"/>
        </w:rPr>
        <w:t xml:space="preserve"> </w:t>
      </w:r>
      <w:r w:rsidR="000D03FE" w:rsidRPr="000D03FE">
        <w:rPr>
          <w:rFonts w:ascii="Times New Roman" w:hAnsi="Times New Roman" w:cs="Times New Roman"/>
          <w:color w:val="222222"/>
          <w:sz w:val="22"/>
          <w:szCs w:val="22"/>
          <w:shd w:val="clear" w:color="auto" w:fill="FFFFFF"/>
        </w:rPr>
        <w:t xml:space="preserve">The analysis followed the framework described by Nakagawa </w:t>
      </w:r>
      <w:r w:rsidR="000D03FE">
        <w:rPr>
          <w:rFonts w:ascii="Times New Roman" w:hAnsi="Times New Roman" w:cs="Times New Roman"/>
          <w:color w:val="222222"/>
          <w:sz w:val="22"/>
          <w:szCs w:val="22"/>
          <w:shd w:val="clear" w:color="auto" w:fill="FFFFFF"/>
        </w:rPr>
        <w:t xml:space="preserve">&amp; </w:t>
      </w:r>
      <w:r w:rsidR="000D03FE" w:rsidRPr="000D03FE">
        <w:rPr>
          <w:rFonts w:ascii="Times New Roman" w:hAnsi="Times New Roman" w:cs="Times New Roman"/>
          <w:color w:val="222222"/>
          <w:sz w:val="22"/>
          <w:szCs w:val="22"/>
          <w:shd w:val="clear" w:color="auto" w:fill="FFFFFF"/>
        </w:rPr>
        <w:t xml:space="preserve">Schielzeth (2010) </w:t>
      </w:r>
      <w:r w:rsidR="000D03FE" w:rsidRPr="000D03FE">
        <w:rPr>
          <w:rFonts w:ascii="Times New Roman" w:hAnsi="Times New Roman" w:cs="Times New Roman"/>
          <w:i/>
          <w:iCs/>
          <w:color w:val="222222"/>
          <w:sz w:val="22"/>
          <w:szCs w:val="22"/>
          <w:shd w:val="clear" w:color="auto" w:fill="FFFFFF"/>
        </w:rPr>
        <w:t>Biological Reviews</w:t>
      </w:r>
      <w:r w:rsidR="000D03FE" w:rsidRPr="000D03FE">
        <w:rPr>
          <w:rFonts w:ascii="Times New Roman" w:hAnsi="Times New Roman" w:cs="Times New Roman"/>
          <w:color w:val="222222"/>
          <w:sz w:val="22"/>
          <w:szCs w:val="22"/>
          <w:shd w:val="clear" w:color="auto" w:fill="FFFFFF"/>
        </w:rPr>
        <w:t>, </w:t>
      </w:r>
      <w:r w:rsidR="000D03FE" w:rsidRPr="000D03FE">
        <w:rPr>
          <w:rFonts w:ascii="Times New Roman" w:hAnsi="Times New Roman" w:cs="Times New Roman"/>
          <w:i/>
          <w:iCs/>
          <w:color w:val="222222"/>
          <w:sz w:val="22"/>
          <w:szCs w:val="22"/>
          <w:shd w:val="clear" w:color="auto" w:fill="FFFFFF"/>
        </w:rPr>
        <w:t>85</w:t>
      </w:r>
      <w:r w:rsidR="000D03FE" w:rsidRPr="000D03FE">
        <w:rPr>
          <w:rFonts w:ascii="Times New Roman" w:hAnsi="Times New Roman" w:cs="Times New Roman"/>
          <w:color w:val="222222"/>
          <w:sz w:val="22"/>
          <w:szCs w:val="22"/>
          <w:shd w:val="clear" w:color="auto" w:fill="FFFFFF"/>
        </w:rPr>
        <w:t>(4), 935-956.</w:t>
      </w:r>
    </w:p>
    <w:p w14:paraId="6AEDB0CE" w14:textId="61924AF4" w:rsidR="009314DE" w:rsidRDefault="00E0601E" w:rsidP="00FA6FDB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lastRenderedPageBreak/>
        <w:drawing>
          <wp:inline distT="0" distB="0" distL="0" distR="0" wp14:anchorId="44526954" wp14:editId="2B7EB151">
            <wp:extent cx="8229600" cy="3281045"/>
            <wp:effectExtent l="0" t="0" r="0" b="0"/>
            <wp:docPr id="785731284" name="Picture 2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5731284" name="Picture 2" descr="A screenshot of a graph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281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40C4E7" w14:textId="4033C3C3" w:rsidR="00C776A2" w:rsidRPr="00C776A2" w:rsidRDefault="00C776A2" w:rsidP="00C776A2">
      <w:pPr>
        <w:rPr>
          <w:rFonts w:ascii="Times New Roman" w:hAnsi="Times New Roman" w:cs="Times New Roman"/>
          <w:sz w:val="22"/>
          <w:szCs w:val="22"/>
        </w:rPr>
      </w:pPr>
      <w:r w:rsidRPr="00C776A2">
        <w:rPr>
          <w:rFonts w:ascii="Times New Roman" w:hAnsi="Times New Roman" w:cs="Times New Roman"/>
          <w:b/>
          <w:bCs/>
          <w:sz w:val="22"/>
          <w:szCs w:val="22"/>
        </w:rPr>
        <w:t>Supplementary Fig. S2.</w:t>
      </w:r>
      <w:r w:rsidRPr="00C776A2">
        <w:rPr>
          <w:rFonts w:ascii="Times New Roman" w:hAnsi="Times New Roman" w:cs="Times New Roman"/>
          <w:sz w:val="22"/>
          <w:szCs w:val="22"/>
        </w:rPr>
        <w:t xml:space="preserve"> Pearson correlation matrices for acoustic frequency parameters</w:t>
      </w:r>
      <w:r w:rsidR="00A5655A">
        <w:rPr>
          <w:rFonts w:ascii="Times New Roman" w:hAnsi="Times New Roman" w:cs="Times New Roman"/>
          <w:sz w:val="22"/>
          <w:szCs w:val="22"/>
        </w:rPr>
        <w:t xml:space="preserve"> in Hz</w:t>
      </w:r>
      <w:r w:rsidRPr="00C776A2">
        <w:rPr>
          <w:rFonts w:ascii="Times New Roman" w:hAnsi="Times New Roman" w:cs="Times New Roman"/>
          <w:sz w:val="22"/>
          <w:szCs w:val="22"/>
        </w:rPr>
        <w:t xml:space="preserve"> measured in the Initial phrase (</w:t>
      </w:r>
      <w:r w:rsidR="00E0601E">
        <w:rPr>
          <w:rFonts w:ascii="Times New Roman" w:hAnsi="Times New Roman" w:cs="Times New Roman"/>
          <w:sz w:val="22"/>
          <w:szCs w:val="22"/>
        </w:rPr>
        <w:t>IP</w:t>
      </w:r>
      <w:r w:rsidRPr="00C776A2">
        <w:rPr>
          <w:rFonts w:ascii="Times New Roman" w:hAnsi="Times New Roman" w:cs="Times New Roman"/>
          <w:sz w:val="22"/>
          <w:szCs w:val="22"/>
        </w:rPr>
        <w:t>) and Final phrase</w:t>
      </w:r>
      <w:r w:rsidR="00104B1E">
        <w:rPr>
          <w:rFonts w:ascii="Times New Roman" w:hAnsi="Times New Roman" w:cs="Times New Roman"/>
          <w:sz w:val="22"/>
          <w:szCs w:val="22"/>
        </w:rPr>
        <w:t xml:space="preserve"> FP</w:t>
      </w:r>
      <w:r w:rsidRPr="00C776A2">
        <w:rPr>
          <w:rFonts w:ascii="Times New Roman" w:hAnsi="Times New Roman" w:cs="Times New Roman"/>
          <w:sz w:val="22"/>
          <w:szCs w:val="22"/>
        </w:rPr>
        <w:t xml:space="preserve"> (</w:t>
      </w:r>
      <w:r w:rsidR="00E0601E">
        <w:rPr>
          <w:rFonts w:ascii="Times New Roman" w:hAnsi="Times New Roman" w:cs="Times New Roman"/>
          <w:sz w:val="22"/>
          <w:szCs w:val="22"/>
        </w:rPr>
        <w:t>FP</w:t>
      </w:r>
      <w:r w:rsidRPr="00C776A2">
        <w:rPr>
          <w:rFonts w:ascii="Times New Roman" w:hAnsi="Times New Roman" w:cs="Times New Roman"/>
          <w:sz w:val="22"/>
          <w:szCs w:val="22"/>
        </w:rPr>
        <w:t xml:space="preserve">). Ellipses indicate the strength and direction of correlations </w:t>
      </w:r>
      <w:bookmarkStart w:id="1" w:name="_Hlk196251842"/>
      <w:r w:rsidRPr="00C776A2">
        <w:rPr>
          <w:rFonts w:ascii="Times New Roman" w:hAnsi="Times New Roman" w:cs="Times New Roman"/>
          <w:sz w:val="22"/>
          <w:szCs w:val="22"/>
        </w:rPr>
        <w:t xml:space="preserve">(red: positive, blue: negative). </w:t>
      </w:r>
      <w:bookmarkEnd w:id="1"/>
      <w:r w:rsidRPr="00C776A2">
        <w:rPr>
          <w:rFonts w:ascii="Times New Roman" w:hAnsi="Times New Roman" w:cs="Times New Roman"/>
          <w:sz w:val="22"/>
          <w:szCs w:val="22"/>
        </w:rPr>
        <w:t>Numerical values represent correlation coefficients, and asterisks denote significance levels (</w:t>
      </w:r>
      <w:r w:rsidRPr="00C776A2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C776A2">
        <w:rPr>
          <w:rFonts w:ascii="Times New Roman" w:hAnsi="Times New Roman" w:cs="Times New Roman"/>
          <w:sz w:val="22"/>
          <w:szCs w:val="22"/>
        </w:rPr>
        <w:t xml:space="preserve"> &lt; 0.05: *, </w:t>
      </w:r>
      <w:r w:rsidRPr="00C776A2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C776A2">
        <w:rPr>
          <w:rFonts w:ascii="Times New Roman" w:hAnsi="Times New Roman" w:cs="Times New Roman"/>
          <w:sz w:val="22"/>
          <w:szCs w:val="22"/>
        </w:rPr>
        <w:t xml:space="preserve"> &lt; 0.01: **, </w:t>
      </w:r>
      <w:r w:rsidRPr="00C776A2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C776A2">
        <w:rPr>
          <w:rFonts w:ascii="Times New Roman" w:hAnsi="Times New Roman" w:cs="Times New Roman"/>
          <w:sz w:val="22"/>
          <w:szCs w:val="22"/>
        </w:rPr>
        <w:t> &lt; 0.001: ***)</w:t>
      </w:r>
    </w:p>
    <w:p w14:paraId="2F31DB0F" w14:textId="77777777" w:rsidR="00C776A2" w:rsidRDefault="00C776A2" w:rsidP="00C776A2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6748A734" w14:textId="77777777" w:rsidR="008B29F4" w:rsidRDefault="008B29F4" w:rsidP="00C776A2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540731C5" w14:textId="77777777" w:rsidR="00E0601E" w:rsidRDefault="00E0601E" w:rsidP="00C776A2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188D6FA3" w14:textId="77777777" w:rsidR="005C26BD" w:rsidRDefault="005C26BD" w:rsidP="00C776A2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7D745E31" w14:textId="77777777" w:rsidR="005C26BD" w:rsidRDefault="005C26BD" w:rsidP="00C776A2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776EBFF9" w14:textId="77777777" w:rsidR="001A7266" w:rsidRDefault="001A7266" w:rsidP="005C26BD">
      <w:pPr>
        <w:spacing w:before="240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bookmarkStart w:id="2" w:name="_Hlk196750642"/>
    </w:p>
    <w:tbl>
      <w:tblPr>
        <w:tblW w:w="11748" w:type="dxa"/>
        <w:jc w:val="center"/>
        <w:tblBorders>
          <w:top w:val="single" w:sz="18" w:space="0" w:color="auto"/>
          <w:bottom w:val="single" w:sz="1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9"/>
        <w:gridCol w:w="1845"/>
        <w:gridCol w:w="971"/>
        <w:gridCol w:w="1118"/>
        <w:gridCol w:w="819"/>
        <w:gridCol w:w="837"/>
        <w:gridCol w:w="947"/>
        <w:gridCol w:w="1305"/>
        <w:gridCol w:w="3351"/>
        <w:gridCol w:w="146"/>
      </w:tblGrid>
      <w:tr w:rsidR="001A7266" w:rsidRPr="001A7266" w14:paraId="76AF8B2F" w14:textId="77777777" w:rsidTr="00E0601E">
        <w:trPr>
          <w:gridAfter w:val="1"/>
          <w:trHeight w:val="499"/>
          <w:jc w:val="center"/>
        </w:trPr>
        <w:tc>
          <w:tcPr>
            <w:tcW w:w="0" w:type="auto"/>
            <w:gridSpan w:val="9"/>
            <w:vMerge w:val="restart"/>
            <w:shd w:val="clear" w:color="auto" w:fill="auto"/>
            <w:noWrap/>
            <w:vAlign w:val="center"/>
            <w:hideMark/>
          </w:tcPr>
          <w:p w14:paraId="4AC80689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lastRenderedPageBreak/>
              <w:t>FULL REPERTOIRE DATASET</w:t>
            </w:r>
          </w:p>
        </w:tc>
      </w:tr>
      <w:tr w:rsidR="001A7266" w:rsidRPr="001A7266" w14:paraId="3ACD4D8E" w14:textId="77777777" w:rsidTr="00E0601E">
        <w:trPr>
          <w:trHeight w:val="223"/>
          <w:jc w:val="center"/>
        </w:trPr>
        <w:tc>
          <w:tcPr>
            <w:tcW w:w="0" w:type="auto"/>
            <w:gridSpan w:val="9"/>
            <w:vMerge/>
            <w:tcBorders>
              <w:bottom w:val="single" w:sz="12" w:space="0" w:color="auto"/>
            </w:tcBorders>
            <w:vAlign w:val="center"/>
            <w:hideMark/>
          </w:tcPr>
          <w:p w14:paraId="477B8CF9" w14:textId="77777777" w:rsidR="001A7266" w:rsidRPr="001A7266" w:rsidRDefault="001A7266" w:rsidP="001A72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DC12E2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</w:tr>
      <w:tr w:rsidR="001A7266" w:rsidRPr="001A7266" w14:paraId="354466EB" w14:textId="77777777" w:rsidTr="00E0601E">
        <w:trPr>
          <w:trHeight w:val="558"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25182D" w14:textId="77777777" w:rsidR="001A7266" w:rsidRPr="001A7266" w:rsidRDefault="001A7266" w:rsidP="001A72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1D5D26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Response variab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8B5CBC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Estimat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7181A6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Std. Erro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877FC4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t-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3D6078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4AA7C09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 xml:space="preserve">adjusted </w:t>
            </w:r>
            <w:r w:rsidRPr="001A7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br/>
              <w:t>p-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B65580F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 xml:space="preserve">Random effect </w:t>
            </w:r>
            <w:r w:rsidRPr="001A7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br/>
              <w:t>(id) varianc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F032C7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Model formula</w:t>
            </w:r>
          </w:p>
        </w:tc>
        <w:tc>
          <w:tcPr>
            <w:tcW w:w="0" w:type="auto"/>
            <w:vAlign w:val="center"/>
            <w:hideMark/>
          </w:tcPr>
          <w:p w14:paraId="0ED8FBE6" w14:textId="77777777" w:rsidR="001A7266" w:rsidRPr="001A7266" w:rsidRDefault="001A7266" w:rsidP="001A72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1A7266" w:rsidRPr="001A7266" w14:paraId="2DD79114" w14:textId="77777777" w:rsidTr="00E0601E">
        <w:trPr>
          <w:trHeight w:val="371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2D2056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IP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3E4A5A" w14:textId="77777777" w:rsidR="001A7266" w:rsidRPr="001A7266" w:rsidRDefault="001A7266" w:rsidP="001A7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FM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B720A3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-0.001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6BBAB3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002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E62252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-0.654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BF6D98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514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DC36D7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1.000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3088AF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000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F86C5B" w14:textId="77777777" w:rsidR="001A7266" w:rsidRPr="001A7266" w:rsidRDefault="001A7266" w:rsidP="001A7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FMA ~ SMI + song_type + (1 | id)</w:t>
            </w:r>
          </w:p>
        </w:tc>
        <w:tc>
          <w:tcPr>
            <w:tcW w:w="0" w:type="auto"/>
            <w:vAlign w:val="center"/>
            <w:hideMark/>
          </w:tcPr>
          <w:p w14:paraId="1A619D2D" w14:textId="77777777" w:rsidR="001A7266" w:rsidRPr="001A7266" w:rsidRDefault="001A7266" w:rsidP="001A72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1A7266" w:rsidRPr="001A7266" w14:paraId="2AD28777" w14:textId="77777777" w:rsidTr="00E0601E">
        <w:trPr>
          <w:trHeight w:val="371"/>
          <w:jc w:val="center"/>
        </w:trPr>
        <w:tc>
          <w:tcPr>
            <w:tcW w:w="0" w:type="auto"/>
            <w:vMerge/>
            <w:vAlign w:val="center"/>
            <w:hideMark/>
          </w:tcPr>
          <w:p w14:paraId="41E57BEA" w14:textId="77777777" w:rsidR="001A7266" w:rsidRPr="001A7266" w:rsidRDefault="001A7266" w:rsidP="001A72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CF9D12" w14:textId="77777777" w:rsidR="001A7266" w:rsidRPr="001A7266" w:rsidRDefault="001A7266" w:rsidP="001A7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MIN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C985F2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-0.00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24568C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0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193D8F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-1.21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5B64CC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23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36DBBF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92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990F20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0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E5DED7" w14:textId="77777777" w:rsidR="001A7266" w:rsidRPr="001A7266" w:rsidRDefault="001A7266" w:rsidP="001A7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MINF ~ SMI + song_type + (1 | id)</w:t>
            </w:r>
          </w:p>
        </w:tc>
        <w:tc>
          <w:tcPr>
            <w:tcW w:w="0" w:type="auto"/>
            <w:vAlign w:val="center"/>
            <w:hideMark/>
          </w:tcPr>
          <w:p w14:paraId="53A2E25A" w14:textId="77777777" w:rsidR="001A7266" w:rsidRPr="001A7266" w:rsidRDefault="001A7266" w:rsidP="001A72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1A7266" w:rsidRPr="001A7266" w14:paraId="7D50653B" w14:textId="77777777" w:rsidTr="00E0601E">
        <w:trPr>
          <w:trHeight w:val="371"/>
          <w:jc w:val="center"/>
        </w:trPr>
        <w:tc>
          <w:tcPr>
            <w:tcW w:w="0" w:type="auto"/>
            <w:vMerge/>
            <w:vAlign w:val="center"/>
            <w:hideMark/>
          </w:tcPr>
          <w:p w14:paraId="69A3A1DE" w14:textId="77777777" w:rsidR="001A7266" w:rsidRPr="001A7266" w:rsidRDefault="001A7266" w:rsidP="001A72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859FFC" w14:textId="77777777" w:rsidR="001A7266" w:rsidRPr="001A7266" w:rsidRDefault="001A7266" w:rsidP="001A7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MAX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575453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-0.00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4ABC75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0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2CB935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-0.6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CA04E4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55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2A621D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1.0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02D0B8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0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0E090C" w14:textId="77777777" w:rsidR="001A7266" w:rsidRPr="001A7266" w:rsidRDefault="001A7266" w:rsidP="001A7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MAXF ~ SMI + song_type + (1 | id)</w:t>
            </w:r>
          </w:p>
        </w:tc>
        <w:tc>
          <w:tcPr>
            <w:tcW w:w="0" w:type="auto"/>
            <w:vAlign w:val="center"/>
            <w:hideMark/>
          </w:tcPr>
          <w:p w14:paraId="497DE1E8" w14:textId="77777777" w:rsidR="001A7266" w:rsidRPr="001A7266" w:rsidRDefault="001A7266" w:rsidP="001A72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1A7266" w:rsidRPr="001A7266" w14:paraId="5F6ACA36" w14:textId="77777777" w:rsidTr="00E0601E">
        <w:trPr>
          <w:trHeight w:val="371"/>
          <w:jc w:val="center"/>
        </w:trPr>
        <w:tc>
          <w:tcPr>
            <w:tcW w:w="0" w:type="auto"/>
            <w:vMerge/>
            <w:vAlign w:val="center"/>
            <w:hideMark/>
          </w:tcPr>
          <w:p w14:paraId="1048947A" w14:textId="77777777" w:rsidR="001A7266" w:rsidRPr="001A7266" w:rsidRDefault="001A7266" w:rsidP="001A72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74D287" w14:textId="77777777" w:rsidR="001A7266" w:rsidRPr="001A7266" w:rsidRDefault="001A7266" w:rsidP="001A7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BA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BD6673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00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1028B7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00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F6AD46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80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624A7F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42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D0AB79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1.0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4F29C8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00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02BBEA" w14:textId="77777777" w:rsidR="001A7266" w:rsidRPr="00F624D2" w:rsidRDefault="001A7266" w:rsidP="001A7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624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BAND ~ SMI + song_type + (1 | id)</w:t>
            </w:r>
          </w:p>
        </w:tc>
        <w:tc>
          <w:tcPr>
            <w:tcW w:w="0" w:type="auto"/>
            <w:vAlign w:val="center"/>
            <w:hideMark/>
          </w:tcPr>
          <w:p w14:paraId="10EFED2E" w14:textId="77777777" w:rsidR="001A7266" w:rsidRPr="00F624D2" w:rsidRDefault="001A7266" w:rsidP="001A72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1A7266" w:rsidRPr="001A7266" w14:paraId="066D9742" w14:textId="77777777" w:rsidTr="00E0601E">
        <w:trPr>
          <w:trHeight w:val="371"/>
          <w:jc w:val="center"/>
        </w:trPr>
        <w:tc>
          <w:tcPr>
            <w:tcW w:w="0" w:type="auto"/>
            <w:vMerge/>
            <w:vAlign w:val="center"/>
            <w:hideMark/>
          </w:tcPr>
          <w:p w14:paraId="1EDC64EB" w14:textId="77777777" w:rsidR="001A7266" w:rsidRPr="00F624D2" w:rsidRDefault="001A7266" w:rsidP="001A72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18430C" w14:textId="77777777" w:rsidR="001A7266" w:rsidRPr="001A7266" w:rsidRDefault="001A7266" w:rsidP="001A7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FMA_zsco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D0D543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-0.03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924421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06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4C8932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-0.63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380986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53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D222A9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1.0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888417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01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401FE7" w14:textId="77777777" w:rsidR="001A7266" w:rsidRPr="001A7266" w:rsidRDefault="001A7266" w:rsidP="001A7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FMA_zscore ~ SMI + (1 | id)</w:t>
            </w:r>
          </w:p>
        </w:tc>
        <w:tc>
          <w:tcPr>
            <w:tcW w:w="0" w:type="auto"/>
            <w:vAlign w:val="center"/>
            <w:hideMark/>
          </w:tcPr>
          <w:p w14:paraId="6F14A793" w14:textId="77777777" w:rsidR="001A7266" w:rsidRPr="001A7266" w:rsidRDefault="001A7266" w:rsidP="001A72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1A7266" w:rsidRPr="001A7266" w14:paraId="60627A41" w14:textId="77777777" w:rsidTr="00E0601E">
        <w:trPr>
          <w:trHeight w:val="371"/>
          <w:jc w:val="center"/>
        </w:trPr>
        <w:tc>
          <w:tcPr>
            <w:tcW w:w="0" w:type="auto"/>
            <w:vMerge/>
            <w:vAlign w:val="center"/>
            <w:hideMark/>
          </w:tcPr>
          <w:p w14:paraId="35508556" w14:textId="77777777" w:rsidR="001A7266" w:rsidRPr="001A7266" w:rsidRDefault="001A7266" w:rsidP="001A72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17FD38" w14:textId="77777777" w:rsidR="001A7266" w:rsidRPr="001A7266" w:rsidRDefault="001A7266" w:rsidP="001A7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MINF_zsco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5A4A66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-0.04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E50B0A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07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E54C41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-0.61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AB60B6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53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A9ECC6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1.0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ED4CC8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23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A7813A" w14:textId="77777777" w:rsidR="001A7266" w:rsidRPr="001A7266" w:rsidRDefault="001A7266" w:rsidP="001A7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MINF_zscore ~ SMI + (1 | id)</w:t>
            </w:r>
          </w:p>
        </w:tc>
        <w:tc>
          <w:tcPr>
            <w:tcW w:w="0" w:type="auto"/>
            <w:vAlign w:val="center"/>
            <w:hideMark/>
          </w:tcPr>
          <w:p w14:paraId="5B156F7A" w14:textId="77777777" w:rsidR="001A7266" w:rsidRPr="001A7266" w:rsidRDefault="001A7266" w:rsidP="001A72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1A7266" w:rsidRPr="001A7266" w14:paraId="518FD389" w14:textId="77777777" w:rsidTr="00E0601E">
        <w:trPr>
          <w:trHeight w:val="371"/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3CF8EEC6" w14:textId="77777777" w:rsidR="001A7266" w:rsidRPr="001A7266" w:rsidRDefault="001A7266" w:rsidP="001A72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ECEFA2" w14:textId="77777777" w:rsidR="001A7266" w:rsidRPr="001A7266" w:rsidRDefault="001A7266" w:rsidP="001A7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MAXF_zscor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B1DB31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-0.004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32A943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067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944D9A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-0.071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71DF37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944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8D2BC1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1.000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D45EBC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155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43210C" w14:textId="77777777" w:rsidR="001A7266" w:rsidRPr="001A7266" w:rsidRDefault="001A7266" w:rsidP="001A7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MAXF_zscore ~ SMI + (1 | id)</w:t>
            </w:r>
          </w:p>
        </w:tc>
        <w:tc>
          <w:tcPr>
            <w:tcW w:w="0" w:type="auto"/>
            <w:vAlign w:val="center"/>
            <w:hideMark/>
          </w:tcPr>
          <w:p w14:paraId="19579F88" w14:textId="77777777" w:rsidR="001A7266" w:rsidRPr="001A7266" w:rsidRDefault="001A7266" w:rsidP="001A72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1A7266" w:rsidRPr="001A7266" w14:paraId="15BDC09E" w14:textId="77777777" w:rsidTr="00E0601E">
        <w:trPr>
          <w:trHeight w:val="371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B31247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FP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D0E9AA" w14:textId="77777777" w:rsidR="001A7266" w:rsidRPr="001A7266" w:rsidRDefault="001A7266" w:rsidP="001A7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FM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A0D742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000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6EB0CE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000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81A0A9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529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FD345B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600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CE7368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2E2948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F29A74" w14:textId="77777777" w:rsidR="001A7266" w:rsidRPr="001A7266" w:rsidRDefault="001A7266" w:rsidP="001A7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FMA ~ SMI +  site + (1 | id)</w:t>
            </w:r>
          </w:p>
        </w:tc>
        <w:tc>
          <w:tcPr>
            <w:tcW w:w="0" w:type="auto"/>
            <w:vAlign w:val="center"/>
            <w:hideMark/>
          </w:tcPr>
          <w:p w14:paraId="351C322D" w14:textId="77777777" w:rsidR="001A7266" w:rsidRPr="001A7266" w:rsidRDefault="001A7266" w:rsidP="001A72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1A7266" w:rsidRPr="00B75784" w14:paraId="646188A0" w14:textId="77777777" w:rsidTr="00E0601E">
        <w:trPr>
          <w:trHeight w:val="371"/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2B931FD4" w14:textId="77777777" w:rsidR="001A7266" w:rsidRPr="001A7266" w:rsidRDefault="001A7266" w:rsidP="001A72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38C4DB" w14:textId="77777777" w:rsidR="001A7266" w:rsidRPr="001A7266" w:rsidRDefault="001A7266" w:rsidP="001A7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FMA_zscor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E4F248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032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2F7D24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064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E07E69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504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5E3BB2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617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24BBF5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4B8ADC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290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1AE022" w14:textId="77777777" w:rsidR="001A7266" w:rsidRPr="001A7266" w:rsidRDefault="001A7266" w:rsidP="001A7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FMA_zscore ~ SMI + site + (1 | id)</w:t>
            </w:r>
          </w:p>
        </w:tc>
        <w:tc>
          <w:tcPr>
            <w:tcW w:w="0" w:type="auto"/>
            <w:vAlign w:val="center"/>
            <w:hideMark/>
          </w:tcPr>
          <w:p w14:paraId="4C153365" w14:textId="77777777" w:rsidR="001A7266" w:rsidRPr="001A7266" w:rsidRDefault="001A7266" w:rsidP="001A72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1A7266" w:rsidRPr="001A7266" w14:paraId="24345B0C" w14:textId="77777777" w:rsidTr="00E0601E">
        <w:trPr>
          <w:trHeight w:val="223"/>
          <w:jc w:val="center"/>
        </w:trPr>
        <w:tc>
          <w:tcPr>
            <w:tcW w:w="0" w:type="auto"/>
            <w:gridSpan w:val="9"/>
            <w:vMerge w:val="restart"/>
            <w:shd w:val="clear" w:color="auto" w:fill="auto"/>
            <w:noWrap/>
            <w:vAlign w:val="center"/>
            <w:hideMark/>
          </w:tcPr>
          <w:p w14:paraId="0CC3414A" w14:textId="1939E305" w:rsidR="001A7266" w:rsidRPr="00F624D2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624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LOWEST </w:t>
            </w:r>
            <w:r w:rsidR="00E0601E" w:rsidRPr="00F624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FREQUENCY </w:t>
            </w:r>
            <w:r w:rsidRPr="00F624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ONG TYPE DATASET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  <w:hideMark/>
          </w:tcPr>
          <w:p w14:paraId="39AC5B39" w14:textId="77777777" w:rsidR="001A7266" w:rsidRPr="00F624D2" w:rsidRDefault="001A7266" w:rsidP="001A72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1A7266" w:rsidRPr="001A7266" w14:paraId="1B626B08" w14:textId="77777777" w:rsidTr="00E0601E">
        <w:trPr>
          <w:trHeight w:val="223"/>
          <w:jc w:val="center"/>
        </w:trPr>
        <w:tc>
          <w:tcPr>
            <w:tcW w:w="0" w:type="auto"/>
            <w:gridSpan w:val="9"/>
            <w:vMerge/>
            <w:tcBorders>
              <w:bottom w:val="single" w:sz="12" w:space="0" w:color="auto"/>
            </w:tcBorders>
            <w:vAlign w:val="center"/>
            <w:hideMark/>
          </w:tcPr>
          <w:p w14:paraId="07959DD3" w14:textId="77777777" w:rsidR="001A7266" w:rsidRPr="00F624D2" w:rsidRDefault="001A7266" w:rsidP="001A72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D45F8D" w14:textId="77777777" w:rsidR="001A7266" w:rsidRPr="00F624D2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1A7266" w:rsidRPr="001A7266" w14:paraId="6A4A3D13" w14:textId="77777777" w:rsidTr="00E0601E">
        <w:trPr>
          <w:trHeight w:val="371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B0DE56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IP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4E4736" w14:textId="77777777" w:rsidR="001A7266" w:rsidRPr="001A7266" w:rsidRDefault="001A7266" w:rsidP="001A7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FM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0E9E69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-0.002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DFFA09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003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881314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-0.579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50ECB1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566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94F0AF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1.000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E22DC2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025EF2" w14:textId="77777777" w:rsidR="001A7266" w:rsidRPr="001A7266" w:rsidRDefault="001A7266" w:rsidP="001A7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FMA ~ SMI + song_type</w:t>
            </w:r>
          </w:p>
        </w:tc>
        <w:tc>
          <w:tcPr>
            <w:tcW w:w="0" w:type="auto"/>
            <w:vAlign w:val="center"/>
            <w:hideMark/>
          </w:tcPr>
          <w:p w14:paraId="690119DE" w14:textId="77777777" w:rsidR="001A7266" w:rsidRPr="001A7266" w:rsidRDefault="001A7266" w:rsidP="001A72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1A7266" w:rsidRPr="001A7266" w14:paraId="554DE9D7" w14:textId="77777777" w:rsidTr="00E0601E">
        <w:trPr>
          <w:trHeight w:val="371"/>
          <w:jc w:val="center"/>
        </w:trPr>
        <w:tc>
          <w:tcPr>
            <w:tcW w:w="0" w:type="auto"/>
            <w:vMerge/>
            <w:vAlign w:val="center"/>
            <w:hideMark/>
          </w:tcPr>
          <w:p w14:paraId="3D160387" w14:textId="77777777" w:rsidR="001A7266" w:rsidRPr="001A7266" w:rsidRDefault="001A7266" w:rsidP="001A72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923507" w14:textId="77777777" w:rsidR="001A7266" w:rsidRPr="001A7266" w:rsidRDefault="001A7266" w:rsidP="001A72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it-IT" w:eastAsia="it-IT"/>
                <w14:ligatures w14:val="none"/>
              </w:rPr>
              <w:t>MIN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08FEFF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-0.00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2B51FA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00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F4DFC1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-2.00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38B360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05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462F8F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21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9B57F0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898DF8" w14:textId="77777777" w:rsidR="001A7266" w:rsidRPr="001A7266" w:rsidRDefault="001A7266" w:rsidP="001A7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MINF ~ SMI + song_type</w:t>
            </w:r>
          </w:p>
        </w:tc>
        <w:tc>
          <w:tcPr>
            <w:tcW w:w="0" w:type="auto"/>
            <w:vAlign w:val="center"/>
            <w:hideMark/>
          </w:tcPr>
          <w:p w14:paraId="78183FA1" w14:textId="77777777" w:rsidR="001A7266" w:rsidRPr="001A7266" w:rsidRDefault="001A7266" w:rsidP="001A72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1A7266" w:rsidRPr="001A7266" w14:paraId="168EB9E9" w14:textId="77777777" w:rsidTr="00E0601E">
        <w:trPr>
          <w:trHeight w:val="371"/>
          <w:jc w:val="center"/>
        </w:trPr>
        <w:tc>
          <w:tcPr>
            <w:tcW w:w="0" w:type="auto"/>
            <w:vMerge/>
            <w:vAlign w:val="center"/>
            <w:hideMark/>
          </w:tcPr>
          <w:p w14:paraId="2910BBBE" w14:textId="77777777" w:rsidR="001A7266" w:rsidRPr="001A7266" w:rsidRDefault="001A7266" w:rsidP="001A72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FF2B50" w14:textId="77777777" w:rsidR="001A7266" w:rsidRPr="001A7266" w:rsidRDefault="001A7266" w:rsidP="001A72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it-IT" w:eastAsia="it-IT"/>
                <w14:ligatures w14:val="none"/>
              </w:rPr>
              <w:t>MAX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2D53E3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-0.00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F7EB4F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00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0AF6E4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-2.03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AE3D5B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04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748C33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19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334696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27BBF6" w14:textId="77777777" w:rsidR="001A7266" w:rsidRPr="001A7266" w:rsidRDefault="001A7266" w:rsidP="001A7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MAXF ~ SMI + song_type</w:t>
            </w:r>
          </w:p>
        </w:tc>
        <w:tc>
          <w:tcPr>
            <w:tcW w:w="0" w:type="auto"/>
            <w:vAlign w:val="center"/>
            <w:hideMark/>
          </w:tcPr>
          <w:p w14:paraId="6562B38B" w14:textId="77777777" w:rsidR="001A7266" w:rsidRPr="001A7266" w:rsidRDefault="001A7266" w:rsidP="001A72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1A7266" w:rsidRPr="001A7266" w14:paraId="61F2B9A2" w14:textId="77777777" w:rsidTr="00E0601E">
        <w:trPr>
          <w:trHeight w:val="371"/>
          <w:jc w:val="center"/>
        </w:trPr>
        <w:tc>
          <w:tcPr>
            <w:tcW w:w="0" w:type="auto"/>
            <w:vMerge/>
            <w:vAlign w:val="center"/>
            <w:hideMark/>
          </w:tcPr>
          <w:p w14:paraId="7C7ECE06" w14:textId="77777777" w:rsidR="001A7266" w:rsidRPr="001A7266" w:rsidRDefault="001A7266" w:rsidP="001A72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B2A6BB" w14:textId="77777777" w:rsidR="001A7266" w:rsidRPr="001A7266" w:rsidRDefault="001A7266" w:rsidP="001A7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BA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B312CD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-0.0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E50528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00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03C2B2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-0.32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51078B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74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9B5A61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1.0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E710E2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7F792E" w14:textId="77777777" w:rsidR="001A7266" w:rsidRPr="001A7266" w:rsidRDefault="001A7266" w:rsidP="001A7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BAND ~ SMI + song_type</w:t>
            </w:r>
          </w:p>
        </w:tc>
        <w:tc>
          <w:tcPr>
            <w:tcW w:w="0" w:type="auto"/>
            <w:vAlign w:val="center"/>
            <w:hideMark/>
          </w:tcPr>
          <w:p w14:paraId="2C58B3B4" w14:textId="77777777" w:rsidR="001A7266" w:rsidRPr="001A7266" w:rsidRDefault="001A7266" w:rsidP="001A72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1A7266" w:rsidRPr="001A7266" w14:paraId="454D5E25" w14:textId="77777777" w:rsidTr="00E0601E">
        <w:trPr>
          <w:trHeight w:val="371"/>
          <w:jc w:val="center"/>
        </w:trPr>
        <w:tc>
          <w:tcPr>
            <w:tcW w:w="0" w:type="auto"/>
            <w:vMerge/>
            <w:vAlign w:val="center"/>
            <w:hideMark/>
          </w:tcPr>
          <w:p w14:paraId="37C8735D" w14:textId="77777777" w:rsidR="001A7266" w:rsidRPr="001A7266" w:rsidRDefault="001A7266" w:rsidP="001A72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FE85C3" w14:textId="77777777" w:rsidR="001A7266" w:rsidRPr="001A7266" w:rsidRDefault="001A7266" w:rsidP="001A7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FMA_zsco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5E4E8E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-0.08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F8405A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0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C9A154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-0.92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3EDBD2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35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83EBFE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1.0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014DE8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16A6EE" w14:textId="77777777" w:rsidR="001A7266" w:rsidRPr="001A7266" w:rsidRDefault="001A7266" w:rsidP="001A7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FMA_zscore ~ SMI</w:t>
            </w:r>
          </w:p>
        </w:tc>
        <w:tc>
          <w:tcPr>
            <w:tcW w:w="0" w:type="auto"/>
            <w:vAlign w:val="center"/>
            <w:hideMark/>
          </w:tcPr>
          <w:p w14:paraId="250ED6A6" w14:textId="77777777" w:rsidR="001A7266" w:rsidRPr="001A7266" w:rsidRDefault="001A7266" w:rsidP="001A72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1A7266" w:rsidRPr="001A7266" w14:paraId="2966292E" w14:textId="77777777" w:rsidTr="00E0601E">
        <w:trPr>
          <w:trHeight w:val="371"/>
          <w:jc w:val="center"/>
        </w:trPr>
        <w:tc>
          <w:tcPr>
            <w:tcW w:w="0" w:type="auto"/>
            <w:vMerge/>
            <w:vAlign w:val="center"/>
            <w:hideMark/>
          </w:tcPr>
          <w:p w14:paraId="442181FD" w14:textId="77777777" w:rsidR="001A7266" w:rsidRPr="001A7266" w:rsidRDefault="001A7266" w:rsidP="001A72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4AADD" w14:textId="77777777" w:rsidR="001A7266" w:rsidRPr="001A7266" w:rsidRDefault="001A7266" w:rsidP="001A7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MINF_zsco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9BC5F8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-0.13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065ADC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08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D8AAB9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-1.55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1A69E0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12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5C9B14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38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B62CE6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E55D34" w14:textId="77777777" w:rsidR="001A7266" w:rsidRPr="001A7266" w:rsidRDefault="001A7266" w:rsidP="001A7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MINF_zscore ~ SMI</w:t>
            </w:r>
          </w:p>
        </w:tc>
        <w:tc>
          <w:tcPr>
            <w:tcW w:w="0" w:type="auto"/>
            <w:vAlign w:val="center"/>
            <w:hideMark/>
          </w:tcPr>
          <w:p w14:paraId="7C357212" w14:textId="77777777" w:rsidR="001A7266" w:rsidRPr="001A7266" w:rsidRDefault="001A7266" w:rsidP="001A72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1A7266" w:rsidRPr="001A7266" w14:paraId="3C8EC87C" w14:textId="77777777" w:rsidTr="00E0601E">
        <w:trPr>
          <w:trHeight w:val="371"/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4F46A14D" w14:textId="77777777" w:rsidR="001A7266" w:rsidRPr="001A7266" w:rsidRDefault="001A7266" w:rsidP="001A72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A6EDC6" w14:textId="77777777" w:rsidR="001A7266" w:rsidRPr="001A7266" w:rsidRDefault="001A7266" w:rsidP="001A72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it-IT" w:eastAsia="it-IT"/>
                <w14:ligatures w14:val="none"/>
              </w:rPr>
              <w:t>MAXF_zscor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FCA6DD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-0.162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9A2F46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087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1452BD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-1.860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B71359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069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6E0C62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208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DDD748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98AA2A" w14:textId="77777777" w:rsidR="001A7266" w:rsidRPr="001A7266" w:rsidRDefault="001A7266" w:rsidP="001A7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MAXF_zscore ~ SMI</w:t>
            </w:r>
          </w:p>
        </w:tc>
        <w:tc>
          <w:tcPr>
            <w:tcW w:w="0" w:type="auto"/>
            <w:vAlign w:val="center"/>
            <w:hideMark/>
          </w:tcPr>
          <w:p w14:paraId="36C4F243" w14:textId="77777777" w:rsidR="001A7266" w:rsidRPr="001A7266" w:rsidRDefault="001A7266" w:rsidP="001A72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1A7266" w:rsidRPr="001A7266" w14:paraId="0ABE05E4" w14:textId="77777777" w:rsidTr="00E0601E">
        <w:trPr>
          <w:trHeight w:val="371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AE1636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FP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96F54D" w14:textId="77777777" w:rsidR="001A7266" w:rsidRPr="001A7266" w:rsidRDefault="001A7266" w:rsidP="001A7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FM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4D6317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000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DF3436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000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E2C0B4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496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077EFF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622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9FF307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3B06B9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7D9D02" w14:textId="77777777" w:rsidR="001A7266" w:rsidRPr="001A7266" w:rsidRDefault="001A7266" w:rsidP="001A7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FMA ~ SMI +site</w:t>
            </w:r>
          </w:p>
        </w:tc>
        <w:tc>
          <w:tcPr>
            <w:tcW w:w="0" w:type="auto"/>
            <w:vAlign w:val="center"/>
            <w:hideMark/>
          </w:tcPr>
          <w:p w14:paraId="6AFD193C" w14:textId="77777777" w:rsidR="001A7266" w:rsidRPr="001A7266" w:rsidRDefault="001A7266" w:rsidP="001A72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1A7266" w:rsidRPr="001A7266" w14:paraId="01B652D6" w14:textId="77777777" w:rsidTr="00E0601E">
        <w:trPr>
          <w:trHeight w:val="371"/>
          <w:jc w:val="center"/>
        </w:trPr>
        <w:tc>
          <w:tcPr>
            <w:tcW w:w="0" w:type="auto"/>
            <w:vMerge/>
            <w:vAlign w:val="center"/>
            <w:hideMark/>
          </w:tcPr>
          <w:p w14:paraId="36F4AF4E" w14:textId="77777777" w:rsidR="001A7266" w:rsidRPr="001A7266" w:rsidRDefault="001A7266" w:rsidP="001A72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F61502" w14:textId="77777777" w:rsidR="001A7266" w:rsidRPr="001A7266" w:rsidRDefault="001A7266" w:rsidP="001A7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FMA_zsco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90C71D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01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339820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07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5FCF60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22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A38837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82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AD86DE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1BA0CF" w14:textId="77777777" w:rsidR="001A7266" w:rsidRPr="001A7266" w:rsidRDefault="001A7266" w:rsidP="001A72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F4D47A" w14:textId="77777777" w:rsidR="001A7266" w:rsidRPr="001A7266" w:rsidRDefault="001A7266" w:rsidP="001A72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1A72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FMA_zscore ~ SMI + site</w:t>
            </w:r>
          </w:p>
        </w:tc>
        <w:tc>
          <w:tcPr>
            <w:tcW w:w="0" w:type="auto"/>
            <w:vAlign w:val="center"/>
            <w:hideMark/>
          </w:tcPr>
          <w:p w14:paraId="2C883DC4" w14:textId="77777777" w:rsidR="001A7266" w:rsidRPr="001A7266" w:rsidRDefault="001A7266" w:rsidP="001A72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</w:tbl>
    <w:p w14:paraId="7A3F1A70" w14:textId="77777777" w:rsidR="001A7266" w:rsidRDefault="001A7266" w:rsidP="005C26BD">
      <w:pPr>
        <w:spacing w:before="240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73751595" w14:textId="419E51B4" w:rsidR="000D1BF5" w:rsidRDefault="005C26BD" w:rsidP="005C26BD">
      <w:pPr>
        <w:spacing w:before="240"/>
        <w:jc w:val="both"/>
        <w:rPr>
          <w:rFonts w:ascii="Times New Roman" w:hAnsi="Times New Roman" w:cs="Times New Roman"/>
          <w:sz w:val="22"/>
          <w:szCs w:val="22"/>
        </w:rPr>
      </w:pPr>
      <w:r w:rsidRPr="005C26BD">
        <w:rPr>
          <w:rFonts w:ascii="Times New Roman" w:hAnsi="Times New Roman" w:cs="Times New Roman"/>
          <w:b/>
          <w:bCs/>
          <w:sz w:val="22"/>
          <w:szCs w:val="22"/>
        </w:rPr>
        <w:t>Supplementary Table S5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5C26BD">
        <w:rPr>
          <w:rFonts w:ascii="Times New Roman" w:hAnsi="Times New Roman" w:cs="Times New Roman"/>
          <w:sz w:val="22"/>
          <w:szCs w:val="22"/>
        </w:rPr>
        <w:t xml:space="preserve">Summary of </w:t>
      </w:r>
      <w:r w:rsidR="00EE2885" w:rsidRPr="005C26BD">
        <w:rPr>
          <w:rFonts w:ascii="Times New Roman" w:hAnsi="Times New Roman" w:cs="Times New Roman"/>
          <w:sz w:val="22"/>
          <w:szCs w:val="22"/>
        </w:rPr>
        <w:t>generali</w:t>
      </w:r>
      <w:r w:rsidR="00EE2885">
        <w:rPr>
          <w:rFonts w:ascii="Times New Roman" w:hAnsi="Times New Roman" w:cs="Times New Roman"/>
          <w:sz w:val="22"/>
          <w:szCs w:val="22"/>
        </w:rPr>
        <w:t>s</w:t>
      </w:r>
      <w:r w:rsidR="00EE2885" w:rsidRPr="005C26BD">
        <w:rPr>
          <w:rFonts w:ascii="Times New Roman" w:hAnsi="Times New Roman" w:cs="Times New Roman"/>
          <w:sz w:val="22"/>
          <w:szCs w:val="22"/>
        </w:rPr>
        <w:t xml:space="preserve">ed </w:t>
      </w:r>
      <w:r w:rsidRPr="005C26BD">
        <w:rPr>
          <w:rFonts w:ascii="Times New Roman" w:hAnsi="Times New Roman" w:cs="Times New Roman"/>
          <w:sz w:val="22"/>
          <w:szCs w:val="22"/>
        </w:rPr>
        <w:t xml:space="preserve">linear and </w:t>
      </w:r>
      <w:r w:rsidR="00EE2885">
        <w:rPr>
          <w:rFonts w:ascii="Times New Roman" w:hAnsi="Times New Roman" w:cs="Times New Roman"/>
          <w:sz w:val="22"/>
          <w:szCs w:val="22"/>
        </w:rPr>
        <w:t>generalis</w:t>
      </w:r>
      <w:r w:rsidR="00E52837">
        <w:rPr>
          <w:rFonts w:ascii="Times New Roman" w:hAnsi="Times New Roman" w:cs="Times New Roman"/>
          <w:sz w:val="22"/>
          <w:szCs w:val="22"/>
        </w:rPr>
        <w:t xml:space="preserve">ed </w:t>
      </w:r>
      <w:r w:rsidRPr="005C26BD">
        <w:rPr>
          <w:rFonts w:ascii="Times New Roman" w:hAnsi="Times New Roman" w:cs="Times New Roman"/>
          <w:sz w:val="22"/>
          <w:szCs w:val="22"/>
        </w:rPr>
        <w:t xml:space="preserve">linear mixed-effects models testing the relationship between </w:t>
      </w:r>
      <w:r>
        <w:rPr>
          <w:rFonts w:ascii="Times New Roman" w:hAnsi="Times New Roman" w:cs="Times New Roman"/>
          <w:sz w:val="22"/>
          <w:szCs w:val="22"/>
        </w:rPr>
        <w:t>Scaled Mass Index (SMI)</w:t>
      </w:r>
      <w:r w:rsidRPr="005C26BD">
        <w:rPr>
          <w:rFonts w:ascii="Times New Roman" w:hAnsi="Times New Roman" w:cs="Times New Roman"/>
          <w:sz w:val="22"/>
          <w:szCs w:val="22"/>
        </w:rPr>
        <w:t xml:space="preserve"> and acoustic frequency parameters</w:t>
      </w:r>
      <w:r w:rsidR="00E0601E">
        <w:rPr>
          <w:rFonts w:ascii="Times New Roman" w:hAnsi="Times New Roman" w:cs="Times New Roman"/>
          <w:sz w:val="22"/>
          <w:szCs w:val="22"/>
        </w:rPr>
        <w:t xml:space="preserve"> in Hz</w:t>
      </w:r>
      <w:r w:rsidR="00EE2885">
        <w:rPr>
          <w:rFonts w:ascii="Times New Roman" w:hAnsi="Times New Roman" w:cs="Times New Roman"/>
          <w:sz w:val="22"/>
          <w:szCs w:val="22"/>
        </w:rPr>
        <w:t>,</w:t>
      </w:r>
      <w:r w:rsidR="00E0601E">
        <w:rPr>
          <w:rFonts w:ascii="Times New Roman" w:hAnsi="Times New Roman" w:cs="Times New Roman"/>
          <w:sz w:val="22"/>
          <w:szCs w:val="22"/>
        </w:rPr>
        <w:t xml:space="preserve"> log10 transformed</w:t>
      </w:r>
      <w:r w:rsidRPr="005C26BD">
        <w:rPr>
          <w:rFonts w:ascii="Times New Roman" w:hAnsi="Times New Roman" w:cs="Times New Roman"/>
          <w:sz w:val="22"/>
          <w:szCs w:val="22"/>
        </w:rPr>
        <w:t xml:space="preserve">. Separate models were fitted for each response variable across four datasets: the Initial Phrase (IP) and Final Phrase (FP) from the full song repertoire, and the corresponding subsets restricted to the lowest-frequency song type. </w:t>
      </w:r>
      <w:r>
        <w:rPr>
          <w:rFonts w:ascii="Times New Roman" w:hAnsi="Times New Roman" w:cs="Times New Roman"/>
          <w:sz w:val="22"/>
          <w:szCs w:val="22"/>
        </w:rPr>
        <w:t>SMI</w:t>
      </w:r>
      <w:r w:rsidRPr="005C26BD">
        <w:rPr>
          <w:rFonts w:ascii="Times New Roman" w:hAnsi="Times New Roman" w:cs="Times New Roman"/>
          <w:sz w:val="22"/>
          <w:szCs w:val="22"/>
        </w:rPr>
        <w:t xml:space="preserve"> was included as a fixed effect in all models. In the full repertoire datasets, individual identity (</w:t>
      </w:r>
      <w:r w:rsidRPr="005C26BD">
        <w:rPr>
          <w:rFonts w:ascii="Times New Roman" w:hAnsi="Times New Roman" w:cs="Times New Roman"/>
          <w:i/>
          <w:iCs/>
          <w:sz w:val="22"/>
          <w:szCs w:val="22"/>
        </w:rPr>
        <w:t>id</w:t>
      </w:r>
      <w:r w:rsidRPr="005C26BD">
        <w:rPr>
          <w:rFonts w:ascii="Times New Roman" w:hAnsi="Times New Roman" w:cs="Times New Roman"/>
          <w:sz w:val="22"/>
          <w:szCs w:val="22"/>
        </w:rPr>
        <w:t>) was included as a random intercept when multiple song types were available per individual. Song type was included as a fixed effect in all models where the response variable was not a z-score. For FP models, site was also included as a fixed effect to account for significant inter-site differences in frequency parameters. Bonferroni-adjusted p-values are reported in “adjusted p-value” column only for sets of models sharing the same dataset and identical model formula, reported in the corresponding column.</w:t>
      </w:r>
      <w:bookmarkEnd w:id="2"/>
    </w:p>
    <w:p w14:paraId="50F4AFDB" w14:textId="77777777" w:rsidR="00E0601E" w:rsidRDefault="00E0601E" w:rsidP="005C26BD">
      <w:pPr>
        <w:spacing w:before="240"/>
        <w:jc w:val="both"/>
        <w:rPr>
          <w:rFonts w:ascii="Times New Roman" w:hAnsi="Times New Roman" w:cs="Times New Roman"/>
          <w:sz w:val="22"/>
          <w:szCs w:val="22"/>
        </w:rPr>
      </w:pPr>
    </w:p>
    <w:p w14:paraId="6F54BDAE" w14:textId="77777777" w:rsidR="00B75784" w:rsidRDefault="00B75784" w:rsidP="005C26BD">
      <w:pPr>
        <w:spacing w:before="240"/>
        <w:jc w:val="both"/>
        <w:rPr>
          <w:rFonts w:ascii="Times New Roman" w:hAnsi="Times New Roman" w:cs="Times New Roman"/>
          <w:sz w:val="22"/>
          <w:szCs w:val="22"/>
        </w:rPr>
      </w:pPr>
    </w:p>
    <w:p w14:paraId="3F4F15FB" w14:textId="77777777" w:rsidR="00B75784" w:rsidRDefault="00B75784" w:rsidP="005C26BD">
      <w:pPr>
        <w:spacing w:before="240"/>
        <w:jc w:val="both"/>
        <w:rPr>
          <w:rFonts w:ascii="Times New Roman" w:hAnsi="Times New Roman" w:cs="Times New Roman"/>
          <w:sz w:val="22"/>
          <w:szCs w:val="22"/>
        </w:rPr>
      </w:pPr>
    </w:p>
    <w:p w14:paraId="3DE4817F" w14:textId="77777777" w:rsidR="00B75784" w:rsidRDefault="00B75784" w:rsidP="005C26BD">
      <w:pPr>
        <w:spacing w:before="240"/>
        <w:jc w:val="both"/>
        <w:rPr>
          <w:rFonts w:ascii="Times New Roman" w:hAnsi="Times New Roman" w:cs="Times New Roman"/>
          <w:sz w:val="22"/>
          <w:szCs w:val="22"/>
        </w:rPr>
      </w:pPr>
    </w:p>
    <w:p w14:paraId="3C322A3A" w14:textId="77777777" w:rsidR="00B75784" w:rsidRDefault="00B75784" w:rsidP="005C26BD">
      <w:pPr>
        <w:spacing w:before="240"/>
        <w:jc w:val="both"/>
        <w:rPr>
          <w:rFonts w:ascii="Times New Roman" w:hAnsi="Times New Roman" w:cs="Times New Roman"/>
          <w:sz w:val="22"/>
          <w:szCs w:val="22"/>
        </w:rPr>
      </w:pPr>
    </w:p>
    <w:p w14:paraId="43B0B42D" w14:textId="77777777" w:rsidR="00B75784" w:rsidRDefault="00B75784" w:rsidP="005C26BD">
      <w:pPr>
        <w:spacing w:before="240"/>
        <w:jc w:val="both"/>
        <w:rPr>
          <w:rFonts w:ascii="Times New Roman" w:hAnsi="Times New Roman" w:cs="Times New Roman"/>
          <w:sz w:val="22"/>
          <w:szCs w:val="22"/>
        </w:rPr>
      </w:pPr>
    </w:p>
    <w:p w14:paraId="427FF6CC" w14:textId="77777777" w:rsidR="00B75784" w:rsidRDefault="00B75784" w:rsidP="005C26BD">
      <w:pPr>
        <w:spacing w:before="240"/>
        <w:jc w:val="both"/>
        <w:rPr>
          <w:rFonts w:ascii="Times New Roman" w:hAnsi="Times New Roman" w:cs="Times New Roman"/>
          <w:sz w:val="22"/>
          <w:szCs w:val="22"/>
        </w:rPr>
      </w:pPr>
    </w:p>
    <w:p w14:paraId="23C44E67" w14:textId="77777777" w:rsidR="00B75784" w:rsidRDefault="00B75784" w:rsidP="005C26BD">
      <w:pPr>
        <w:spacing w:before="240"/>
        <w:jc w:val="both"/>
        <w:rPr>
          <w:rFonts w:ascii="Times New Roman" w:hAnsi="Times New Roman" w:cs="Times New Roman"/>
          <w:sz w:val="22"/>
          <w:szCs w:val="22"/>
        </w:rPr>
      </w:pPr>
    </w:p>
    <w:p w14:paraId="57167042" w14:textId="77777777" w:rsidR="00B75784" w:rsidRDefault="00B75784" w:rsidP="005C26BD">
      <w:pPr>
        <w:spacing w:before="240"/>
        <w:jc w:val="both"/>
        <w:rPr>
          <w:rFonts w:ascii="Times New Roman" w:hAnsi="Times New Roman" w:cs="Times New Roman"/>
          <w:sz w:val="22"/>
          <w:szCs w:val="22"/>
        </w:rPr>
      </w:pPr>
    </w:p>
    <w:p w14:paraId="54D330B3" w14:textId="77777777" w:rsidR="00B75784" w:rsidRDefault="00B75784" w:rsidP="005C26BD">
      <w:pPr>
        <w:spacing w:before="240"/>
        <w:jc w:val="both"/>
        <w:rPr>
          <w:rFonts w:ascii="Times New Roman" w:hAnsi="Times New Roman" w:cs="Times New Roman"/>
          <w:sz w:val="22"/>
          <w:szCs w:val="22"/>
        </w:rPr>
      </w:pPr>
    </w:p>
    <w:p w14:paraId="0C0EB692" w14:textId="77777777" w:rsidR="00E0601E" w:rsidRDefault="00E0601E" w:rsidP="005C26BD">
      <w:pPr>
        <w:spacing w:before="240"/>
        <w:jc w:val="both"/>
        <w:rPr>
          <w:rFonts w:ascii="Times New Roman" w:hAnsi="Times New Roman" w:cs="Times New Roman"/>
          <w:sz w:val="22"/>
          <w:szCs w:val="22"/>
        </w:rPr>
      </w:pP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9"/>
        <w:gridCol w:w="1845"/>
        <w:gridCol w:w="971"/>
        <w:gridCol w:w="1118"/>
        <w:gridCol w:w="819"/>
        <w:gridCol w:w="837"/>
        <w:gridCol w:w="947"/>
        <w:gridCol w:w="1515"/>
        <w:gridCol w:w="3339"/>
        <w:gridCol w:w="146"/>
      </w:tblGrid>
      <w:tr w:rsidR="0035017D" w:rsidRPr="0035017D" w14:paraId="416A0AC9" w14:textId="77777777" w:rsidTr="001E6B13">
        <w:trPr>
          <w:gridAfter w:val="1"/>
          <w:trHeight w:val="499"/>
          <w:jc w:val="center"/>
        </w:trPr>
        <w:tc>
          <w:tcPr>
            <w:tcW w:w="0" w:type="auto"/>
            <w:gridSpan w:val="9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ECB8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lastRenderedPageBreak/>
              <w:t>FULL REPERTOIRE DATASET</w:t>
            </w:r>
          </w:p>
        </w:tc>
      </w:tr>
      <w:tr w:rsidR="0035017D" w:rsidRPr="0035017D" w14:paraId="2554BE1E" w14:textId="77777777" w:rsidTr="001E6B13">
        <w:trPr>
          <w:trHeight w:val="288"/>
          <w:jc w:val="center"/>
        </w:trPr>
        <w:tc>
          <w:tcPr>
            <w:tcW w:w="0" w:type="auto"/>
            <w:gridSpan w:val="9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C2CA6D9" w14:textId="77777777" w:rsidR="0035017D" w:rsidRPr="0035017D" w:rsidRDefault="0035017D" w:rsidP="00350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A6E6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</w:tr>
      <w:tr w:rsidR="0035017D" w:rsidRPr="0035017D" w14:paraId="4F8FB202" w14:textId="77777777" w:rsidTr="001E6B13">
        <w:trPr>
          <w:trHeight w:val="60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E426A" w14:textId="77777777" w:rsidR="0035017D" w:rsidRPr="0035017D" w:rsidRDefault="0035017D" w:rsidP="003501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6BB38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Response variabl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91D9A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Estimat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150A5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Std. Erro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FB086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t-valu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3B8FB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ACC46C8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 xml:space="preserve">adjusted </w:t>
            </w:r>
            <w:r w:rsidRPr="003501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br/>
              <w:t>p-valu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9C43914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 xml:space="preserve">Random effect </w:t>
            </w:r>
            <w:r w:rsidRPr="003501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br/>
              <w:t>(id) varianc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E869C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Model formula</w:t>
            </w:r>
          </w:p>
        </w:tc>
        <w:tc>
          <w:tcPr>
            <w:tcW w:w="0" w:type="auto"/>
            <w:vAlign w:val="center"/>
            <w:hideMark/>
          </w:tcPr>
          <w:p w14:paraId="790F0069" w14:textId="77777777" w:rsidR="0035017D" w:rsidRPr="0035017D" w:rsidRDefault="0035017D" w:rsidP="003501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35017D" w:rsidRPr="0035017D" w14:paraId="35676AA4" w14:textId="77777777" w:rsidTr="001E6B13">
        <w:trPr>
          <w:trHeight w:val="399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C5ED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I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EEB6" w14:textId="77777777" w:rsidR="0035017D" w:rsidRPr="0035017D" w:rsidRDefault="0035017D" w:rsidP="00350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FM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9F3F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000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19A3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002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75AE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280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6A87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780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A079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1.000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1D4C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000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B032" w14:textId="77777777" w:rsidR="0035017D" w:rsidRPr="00F624D2" w:rsidRDefault="0035017D" w:rsidP="00350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624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FMA ~ PC1 + song_type + (1 | id)</w:t>
            </w:r>
          </w:p>
        </w:tc>
        <w:tc>
          <w:tcPr>
            <w:tcW w:w="0" w:type="auto"/>
            <w:vAlign w:val="center"/>
            <w:hideMark/>
          </w:tcPr>
          <w:p w14:paraId="52AC41DC" w14:textId="77777777" w:rsidR="0035017D" w:rsidRPr="00F624D2" w:rsidRDefault="0035017D" w:rsidP="003501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35017D" w:rsidRPr="0035017D" w14:paraId="74046837" w14:textId="77777777" w:rsidTr="001E6B13">
        <w:trPr>
          <w:trHeight w:val="399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2E7A0" w14:textId="77777777" w:rsidR="0035017D" w:rsidRPr="00F624D2" w:rsidRDefault="0035017D" w:rsidP="00350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BAFE" w14:textId="77777777" w:rsidR="0035017D" w:rsidRPr="0035017D" w:rsidRDefault="0035017D" w:rsidP="00350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MI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8241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0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EB9A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0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53AF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9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00DE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3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2981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0B9D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4008" w14:textId="77777777" w:rsidR="0035017D" w:rsidRPr="00F624D2" w:rsidRDefault="0035017D" w:rsidP="00350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624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MINF ~ PC1 + song_type + (1 | id)</w:t>
            </w:r>
          </w:p>
        </w:tc>
        <w:tc>
          <w:tcPr>
            <w:tcW w:w="0" w:type="auto"/>
            <w:vAlign w:val="center"/>
            <w:hideMark/>
          </w:tcPr>
          <w:p w14:paraId="0BEF3D04" w14:textId="77777777" w:rsidR="0035017D" w:rsidRPr="00F624D2" w:rsidRDefault="0035017D" w:rsidP="003501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35017D" w:rsidRPr="0035017D" w14:paraId="54BCFE0E" w14:textId="77777777" w:rsidTr="001E6B13">
        <w:trPr>
          <w:trHeight w:val="399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EF4CC" w14:textId="77777777" w:rsidR="0035017D" w:rsidRPr="00F624D2" w:rsidRDefault="0035017D" w:rsidP="00350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28D4" w14:textId="77777777" w:rsidR="0035017D" w:rsidRPr="0035017D" w:rsidRDefault="0035017D" w:rsidP="00350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MAX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0404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0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CD5E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0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66AA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8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6798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4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F1E8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3A42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BBE3" w14:textId="77777777" w:rsidR="0035017D" w:rsidRPr="00F624D2" w:rsidRDefault="0035017D" w:rsidP="00350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624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MAXF ~ PC1 + song_type + (1 | id)</w:t>
            </w:r>
          </w:p>
        </w:tc>
        <w:tc>
          <w:tcPr>
            <w:tcW w:w="0" w:type="auto"/>
            <w:vAlign w:val="center"/>
            <w:hideMark/>
          </w:tcPr>
          <w:p w14:paraId="6863B8FF" w14:textId="77777777" w:rsidR="0035017D" w:rsidRPr="00F624D2" w:rsidRDefault="0035017D" w:rsidP="003501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35017D" w:rsidRPr="0035017D" w14:paraId="3E16F3B0" w14:textId="77777777" w:rsidTr="001E6B13">
        <w:trPr>
          <w:trHeight w:val="399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B3CBE" w14:textId="77777777" w:rsidR="0035017D" w:rsidRPr="00F624D2" w:rsidRDefault="0035017D" w:rsidP="00350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472D" w14:textId="77777777" w:rsidR="0035017D" w:rsidRPr="0035017D" w:rsidRDefault="0035017D" w:rsidP="00350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B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55075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-0.0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5A72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0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74E5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-0.2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58D8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7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5219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7E0B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0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5A96" w14:textId="77777777" w:rsidR="0035017D" w:rsidRPr="00F624D2" w:rsidRDefault="0035017D" w:rsidP="00350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624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BAND ~ PC1 + song_type + (1 | id)</w:t>
            </w:r>
          </w:p>
        </w:tc>
        <w:tc>
          <w:tcPr>
            <w:tcW w:w="0" w:type="auto"/>
            <w:vAlign w:val="center"/>
            <w:hideMark/>
          </w:tcPr>
          <w:p w14:paraId="0AAA3098" w14:textId="77777777" w:rsidR="0035017D" w:rsidRPr="00F624D2" w:rsidRDefault="0035017D" w:rsidP="003501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35017D" w:rsidRPr="0035017D" w14:paraId="612AF326" w14:textId="77777777" w:rsidTr="001E6B13">
        <w:trPr>
          <w:trHeight w:val="399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F70D2" w14:textId="77777777" w:rsidR="0035017D" w:rsidRPr="00F624D2" w:rsidRDefault="0035017D" w:rsidP="00350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DF83" w14:textId="77777777" w:rsidR="0035017D" w:rsidRPr="0035017D" w:rsidRDefault="0035017D" w:rsidP="00350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FMA_z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7969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-0.0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7C4D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0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5091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-0.0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4A62A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9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6AC8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461B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0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76A4" w14:textId="77777777" w:rsidR="0035017D" w:rsidRPr="0035017D" w:rsidRDefault="0035017D" w:rsidP="00350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FMA_zscore ~ PC1 + (1 | id)</w:t>
            </w:r>
          </w:p>
        </w:tc>
        <w:tc>
          <w:tcPr>
            <w:tcW w:w="0" w:type="auto"/>
            <w:vAlign w:val="center"/>
            <w:hideMark/>
          </w:tcPr>
          <w:p w14:paraId="0C923C96" w14:textId="77777777" w:rsidR="0035017D" w:rsidRPr="0035017D" w:rsidRDefault="0035017D" w:rsidP="003501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35017D" w:rsidRPr="0035017D" w14:paraId="76DC51FA" w14:textId="77777777" w:rsidTr="001E6B13">
        <w:trPr>
          <w:trHeight w:val="399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EDC89" w14:textId="77777777" w:rsidR="0035017D" w:rsidRPr="0035017D" w:rsidRDefault="0035017D" w:rsidP="00350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448C" w14:textId="77777777" w:rsidR="0035017D" w:rsidRPr="0035017D" w:rsidRDefault="0035017D" w:rsidP="00350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MINF_z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5AFE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0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9B96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0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C581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8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8A94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4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29C1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B0BA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2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7A5B" w14:textId="77777777" w:rsidR="0035017D" w:rsidRPr="0035017D" w:rsidRDefault="0035017D" w:rsidP="00350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MINF_zscore ~ PC1 + (1 | id)</w:t>
            </w:r>
          </w:p>
        </w:tc>
        <w:tc>
          <w:tcPr>
            <w:tcW w:w="0" w:type="auto"/>
            <w:vAlign w:val="center"/>
            <w:hideMark/>
          </w:tcPr>
          <w:p w14:paraId="133BC409" w14:textId="77777777" w:rsidR="0035017D" w:rsidRPr="0035017D" w:rsidRDefault="0035017D" w:rsidP="003501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35017D" w:rsidRPr="0035017D" w14:paraId="3E62954D" w14:textId="77777777" w:rsidTr="001E6B13">
        <w:trPr>
          <w:trHeight w:val="399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D41D34F" w14:textId="77777777" w:rsidR="0035017D" w:rsidRPr="0035017D" w:rsidRDefault="0035017D" w:rsidP="00350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488B1" w14:textId="77777777" w:rsidR="0035017D" w:rsidRPr="0035017D" w:rsidRDefault="0035017D" w:rsidP="00350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MAXF_z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CC60C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06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66260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06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8B035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98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C95A1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3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51A0F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99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55964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15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2FDB1" w14:textId="77777777" w:rsidR="0035017D" w:rsidRPr="0035017D" w:rsidRDefault="0035017D" w:rsidP="00350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MAXF_zscore ~ PC1 + (1 | id)</w:t>
            </w:r>
          </w:p>
        </w:tc>
        <w:tc>
          <w:tcPr>
            <w:tcW w:w="0" w:type="auto"/>
            <w:vAlign w:val="center"/>
            <w:hideMark/>
          </w:tcPr>
          <w:p w14:paraId="1EEB27CD" w14:textId="77777777" w:rsidR="0035017D" w:rsidRPr="0035017D" w:rsidRDefault="0035017D" w:rsidP="003501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35017D" w:rsidRPr="0035017D" w14:paraId="0D8A5A6B" w14:textId="77777777" w:rsidTr="001E6B13">
        <w:trPr>
          <w:trHeight w:val="399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7CCB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F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5F12" w14:textId="77777777" w:rsidR="0035017D" w:rsidRPr="0035017D" w:rsidRDefault="0035017D" w:rsidP="00350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FM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221E3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CE1E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000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27C6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082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865C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935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B506F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AA6F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44AE" w14:textId="77777777" w:rsidR="0035017D" w:rsidRPr="0035017D" w:rsidRDefault="0035017D" w:rsidP="00350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FMA ~ PC1 +  site + (1 | id)</w:t>
            </w:r>
          </w:p>
        </w:tc>
        <w:tc>
          <w:tcPr>
            <w:tcW w:w="0" w:type="auto"/>
            <w:vAlign w:val="center"/>
            <w:hideMark/>
          </w:tcPr>
          <w:p w14:paraId="7563B7AD" w14:textId="77777777" w:rsidR="0035017D" w:rsidRPr="0035017D" w:rsidRDefault="0035017D" w:rsidP="003501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35017D" w:rsidRPr="00B75784" w14:paraId="04D2507A" w14:textId="77777777" w:rsidTr="001E6B13">
        <w:trPr>
          <w:trHeight w:val="399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FBB6403" w14:textId="77777777" w:rsidR="0035017D" w:rsidRPr="0035017D" w:rsidRDefault="0035017D" w:rsidP="00350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86FDA" w14:textId="77777777" w:rsidR="0035017D" w:rsidRPr="0035017D" w:rsidRDefault="0035017D" w:rsidP="00350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FMA_z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7D0D8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-0.04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3AF5B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05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B1B70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-0.70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86863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48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9697E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0E435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23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FB27F" w14:textId="77777777" w:rsidR="0035017D" w:rsidRPr="0035017D" w:rsidRDefault="0035017D" w:rsidP="00350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FMA_zscore ~ PC1 + site + (1 | id)</w:t>
            </w:r>
          </w:p>
        </w:tc>
        <w:tc>
          <w:tcPr>
            <w:tcW w:w="0" w:type="auto"/>
            <w:vAlign w:val="center"/>
            <w:hideMark/>
          </w:tcPr>
          <w:p w14:paraId="29DFABE6" w14:textId="77777777" w:rsidR="0035017D" w:rsidRPr="0035017D" w:rsidRDefault="0035017D" w:rsidP="003501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35017D" w:rsidRPr="0035017D" w14:paraId="3859DF32" w14:textId="77777777" w:rsidTr="001E6B13">
        <w:trPr>
          <w:trHeight w:val="240"/>
          <w:jc w:val="center"/>
        </w:trPr>
        <w:tc>
          <w:tcPr>
            <w:tcW w:w="0" w:type="auto"/>
            <w:gridSpan w:val="9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1B76" w14:textId="05ECC7F1" w:rsidR="0035017D" w:rsidRPr="00F624D2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624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LOWEST </w:t>
            </w:r>
            <w:r w:rsidR="00E0601E" w:rsidRPr="00F624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FREQUENCY </w:t>
            </w:r>
            <w:r w:rsidRPr="00F624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ONG TYPE DATASET</w:t>
            </w:r>
          </w:p>
        </w:tc>
        <w:tc>
          <w:tcPr>
            <w:tcW w:w="0" w:type="auto"/>
            <w:vAlign w:val="center"/>
            <w:hideMark/>
          </w:tcPr>
          <w:p w14:paraId="4F3827C0" w14:textId="77777777" w:rsidR="0035017D" w:rsidRPr="00F624D2" w:rsidRDefault="0035017D" w:rsidP="003501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35017D" w:rsidRPr="0035017D" w14:paraId="2FA35050" w14:textId="77777777" w:rsidTr="001E6B13">
        <w:trPr>
          <w:trHeight w:val="240"/>
          <w:jc w:val="center"/>
        </w:trPr>
        <w:tc>
          <w:tcPr>
            <w:tcW w:w="0" w:type="auto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450F6" w14:textId="77777777" w:rsidR="0035017D" w:rsidRPr="00F624D2" w:rsidRDefault="0035017D" w:rsidP="00350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D85D" w14:textId="77777777" w:rsidR="0035017D" w:rsidRPr="00F624D2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35017D" w:rsidRPr="0035017D" w14:paraId="6DEECAAA" w14:textId="77777777" w:rsidTr="001E6B13">
        <w:trPr>
          <w:trHeight w:val="399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CF87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I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25F0" w14:textId="77777777" w:rsidR="0035017D" w:rsidRPr="0035017D" w:rsidRDefault="0035017D" w:rsidP="00350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FM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555B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000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576D9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003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472A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151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D20E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881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149E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1.000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A759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D2C8" w14:textId="77777777" w:rsidR="0035017D" w:rsidRPr="0035017D" w:rsidRDefault="0035017D" w:rsidP="00350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FMA ~ PC1 + song_type</w:t>
            </w:r>
          </w:p>
        </w:tc>
        <w:tc>
          <w:tcPr>
            <w:tcW w:w="0" w:type="auto"/>
            <w:vAlign w:val="center"/>
            <w:hideMark/>
          </w:tcPr>
          <w:p w14:paraId="5C100724" w14:textId="77777777" w:rsidR="0035017D" w:rsidRPr="0035017D" w:rsidRDefault="0035017D" w:rsidP="003501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35017D" w:rsidRPr="0035017D" w14:paraId="4BA28906" w14:textId="77777777" w:rsidTr="001E6B13">
        <w:trPr>
          <w:trHeight w:val="399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1CCBF" w14:textId="77777777" w:rsidR="0035017D" w:rsidRPr="0035017D" w:rsidRDefault="0035017D" w:rsidP="00350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8B84A" w14:textId="77777777" w:rsidR="0035017D" w:rsidRPr="0035017D" w:rsidRDefault="0035017D" w:rsidP="00350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MI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E74C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-0.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FE30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0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5E64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-0.2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EBFB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7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EB3B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F140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14A4" w14:textId="77777777" w:rsidR="0035017D" w:rsidRPr="0035017D" w:rsidRDefault="0035017D" w:rsidP="00350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MINF ~ PC1 + song_type</w:t>
            </w:r>
          </w:p>
        </w:tc>
        <w:tc>
          <w:tcPr>
            <w:tcW w:w="0" w:type="auto"/>
            <w:vAlign w:val="center"/>
            <w:hideMark/>
          </w:tcPr>
          <w:p w14:paraId="592DC319" w14:textId="77777777" w:rsidR="0035017D" w:rsidRPr="0035017D" w:rsidRDefault="0035017D" w:rsidP="003501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35017D" w:rsidRPr="0035017D" w14:paraId="7DB430A6" w14:textId="77777777" w:rsidTr="001E6B13">
        <w:trPr>
          <w:trHeight w:val="399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F7715" w14:textId="77777777" w:rsidR="0035017D" w:rsidRPr="0035017D" w:rsidRDefault="0035017D" w:rsidP="00350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3A8C" w14:textId="77777777" w:rsidR="0035017D" w:rsidRPr="0035017D" w:rsidRDefault="0035017D" w:rsidP="00350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MAX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BF23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-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76FB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0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7025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-0.1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2A1C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8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358E1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6802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FE60" w14:textId="77777777" w:rsidR="0035017D" w:rsidRPr="0035017D" w:rsidRDefault="0035017D" w:rsidP="00350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MAXF ~ PC1 + song_type</w:t>
            </w:r>
          </w:p>
        </w:tc>
        <w:tc>
          <w:tcPr>
            <w:tcW w:w="0" w:type="auto"/>
            <w:vAlign w:val="center"/>
            <w:hideMark/>
          </w:tcPr>
          <w:p w14:paraId="0D728710" w14:textId="77777777" w:rsidR="0035017D" w:rsidRPr="0035017D" w:rsidRDefault="0035017D" w:rsidP="003501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35017D" w:rsidRPr="0035017D" w14:paraId="03A80648" w14:textId="77777777" w:rsidTr="001E6B13">
        <w:trPr>
          <w:trHeight w:val="399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B4738" w14:textId="77777777" w:rsidR="0035017D" w:rsidRPr="0035017D" w:rsidRDefault="0035017D" w:rsidP="00350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ED03" w14:textId="77777777" w:rsidR="0035017D" w:rsidRPr="0035017D" w:rsidRDefault="0035017D" w:rsidP="00350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B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5260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0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EEE4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0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5548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6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6453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5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B4B1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E3E9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33EB" w14:textId="77777777" w:rsidR="0035017D" w:rsidRPr="0035017D" w:rsidRDefault="0035017D" w:rsidP="00350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BAND ~ PC1 + song_type</w:t>
            </w:r>
          </w:p>
        </w:tc>
        <w:tc>
          <w:tcPr>
            <w:tcW w:w="0" w:type="auto"/>
            <w:vAlign w:val="center"/>
            <w:hideMark/>
          </w:tcPr>
          <w:p w14:paraId="14EA82C9" w14:textId="77777777" w:rsidR="0035017D" w:rsidRPr="0035017D" w:rsidRDefault="0035017D" w:rsidP="003501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35017D" w:rsidRPr="0035017D" w14:paraId="3AA3B01D" w14:textId="77777777" w:rsidTr="001E6B13">
        <w:trPr>
          <w:trHeight w:val="399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5A08A" w14:textId="77777777" w:rsidR="0035017D" w:rsidRPr="0035017D" w:rsidRDefault="0035017D" w:rsidP="00350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CAAA" w14:textId="77777777" w:rsidR="0035017D" w:rsidRPr="0035017D" w:rsidRDefault="0035017D" w:rsidP="00350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FMA_z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7B140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-0.0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7C7C1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0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1958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-0.2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23D4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8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545B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06D1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5F03" w14:textId="77777777" w:rsidR="0035017D" w:rsidRPr="0035017D" w:rsidRDefault="0035017D" w:rsidP="00350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FMA_zscore ~ PC1</w:t>
            </w:r>
          </w:p>
        </w:tc>
        <w:tc>
          <w:tcPr>
            <w:tcW w:w="0" w:type="auto"/>
            <w:vAlign w:val="center"/>
            <w:hideMark/>
          </w:tcPr>
          <w:p w14:paraId="65C7BCD2" w14:textId="77777777" w:rsidR="0035017D" w:rsidRPr="0035017D" w:rsidRDefault="0035017D" w:rsidP="003501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35017D" w:rsidRPr="0035017D" w14:paraId="1D71D314" w14:textId="77777777" w:rsidTr="001E6B13">
        <w:trPr>
          <w:trHeight w:val="399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80A9F" w14:textId="77777777" w:rsidR="0035017D" w:rsidRPr="0035017D" w:rsidRDefault="0035017D" w:rsidP="00350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578B" w14:textId="77777777" w:rsidR="0035017D" w:rsidRPr="0035017D" w:rsidRDefault="0035017D" w:rsidP="00350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MINF_z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74AE9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-0.0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9732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0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4F1B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-0.3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6EB0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7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3266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5271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754B" w14:textId="77777777" w:rsidR="0035017D" w:rsidRPr="0035017D" w:rsidRDefault="0035017D" w:rsidP="00350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MINF_zscore ~ PC1</w:t>
            </w:r>
          </w:p>
        </w:tc>
        <w:tc>
          <w:tcPr>
            <w:tcW w:w="0" w:type="auto"/>
            <w:vAlign w:val="center"/>
            <w:hideMark/>
          </w:tcPr>
          <w:p w14:paraId="00D59996" w14:textId="77777777" w:rsidR="0035017D" w:rsidRPr="0035017D" w:rsidRDefault="0035017D" w:rsidP="003501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35017D" w:rsidRPr="0035017D" w14:paraId="1DD93620" w14:textId="77777777" w:rsidTr="001E6B13">
        <w:trPr>
          <w:trHeight w:val="399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B79F6" w14:textId="77777777" w:rsidR="0035017D" w:rsidRPr="0035017D" w:rsidRDefault="0035017D" w:rsidP="00350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2B396" w14:textId="77777777" w:rsidR="0035017D" w:rsidRPr="0035017D" w:rsidRDefault="0035017D" w:rsidP="003501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it-IT" w:eastAsia="it-IT"/>
                <w14:ligatures w14:val="none"/>
              </w:rPr>
              <w:t>MAXF_z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0622F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-0.0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3A1C1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08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14C8B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-0.02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24BC2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98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13475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64466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AB300" w14:textId="77777777" w:rsidR="0035017D" w:rsidRPr="0035017D" w:rsidRDefault="0035017D" w:rsidP="00350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MAXF_zscore ~ PC1</w:t>
            </w:r>
          </w:p>
        </w:tc>
        <w:tc>
          <w:tcPr>
            <w:tcW w:w="0" w:type="auto"/>
            <w:vAlign w:val="center"/>
            <w:hideMark/>
          </w:tcPr>
          <w:p w14:paraId="2B41FED0" w14:textId="77777777" w:rsidR="0035017D" w:rsidRPr="0035017D" w:rsidRDefault="0035017D" w:rsidP="003501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35017D" w:rsidRPr="0035017D" w14:paraId="48AA784A" w14:textId="77777777" w:rsidTr="001E6B13">
        <w:trPr>
          <w:trHeight w:val="399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24D2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F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52CC" w14:textId="77777777" w:rsidR="0035017D" w:rsidRPr="0035017D" w:rsidRDefault="0035017D" w:rsidP="00350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FM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3306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000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61FE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000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2E02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242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C94F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809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B996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1.000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79D2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4E52" w14:textId="77777777" w:rsidR="0035017D" w:rsidRPr="0035017D" w:rsidRDefault="0035017D" w:rsidP="00350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FMA ~ PC1 +  site</w:t>
            </w:r>
          </w:p>
        </w:tc>
        <w:tc>
          <w:tcPr>
            <w:tcW w:w="0" w:type="auto"/>
            <w:vAlign w:val="center"/>
            <w:hideMark/>
          </w:tcPr>
          <w:p w14:paraId="0EED8240" w14:textId="77777777" w:rsidR="0035017D" w:rsidRPr="0035017D" w:rsidRDefault="0035017D" w:rsidP="003501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35017D" w:rsidRPr="0035017D" w14:paraId="3E8CEF70" w14:textId="77777777" w:rsidTr="001E6B13">
        <w:trPr>
          <w:trHeight w:val="399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4ED57AB6" w14:textId="77777777" w:rsidR="0035017D" w:rsidRPr="0035017D" w:rsidRDefault="0035017D" w:rsidP="003501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16B0F" w14:textId="77777777" w:rsidR="0035017D" w:rsidRPr="0035017D" w:rsidRDefault="0035017D" w:rsidP="00350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FMA_z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52192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-0.0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5D973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07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3CA8C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-0.0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E386D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0.98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75FB9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1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029E6" w14:textId="77777777" w:rsidR="0035017D" w:rsidRPr="0035017D" w:rsidRDefault="0035017D" w:rsidP="00350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459C2" w14:textId="77777777" w:rsidR="0035017D" w:rsidRPr="0035017D" w:rsidRDefault="0035017D" w:rsidP="00350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</w:pPr>
            <w:r w:rsidRPr="003501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it-IT" w:eastAsia="it-IT"/>
                <w14:ligatures w14:val="none"/>
              </w:rPr>
              <w:t>FMA_zscore ~ PC1 + site</w:t>
            </w:r>
          </w:p>
        </w:tc>
        <w:tc>
          <w:tcPr>
            <w:tcW w:w="0" w:type="auto"/>
            <w:vAlign w:val="center"/>
            <w:hideMark/>
          </w:tcPr>
          <w:p w14:paraId="1E445566" w14:textId="77777777" w:rsidR="0035017D" w:rsidRPr="0035017D" w:rsidRDefault="0035017D" w:rsidP="003501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</w:tbl>
    <w:p w14:paraId="731C5287" w14:textId="77777777" w:rsidR="002D13B0" w:rsidRDefault="002D13B0" w:rsidP="005C26BD">
      <w:pPr>
        <w:spacing w:before="240"/>
        <w:jc w:val="both"/>
        <w:rPr>
          <w:rFonts w:ascii="Times New Roman" w:hAnsi="Times New Roman" w:cs="Times New Roman"/>
          <w:sz w:val="22"/>
          <w:szCs w:val="22"/>
        </w:rPr>
      </w:pPr>
    </w:p>
    <w:p w14:paraId="469F4AD2" w14:textId="7157AA60" w:rsidR="000D1BF5" w:rsidRPr="000D1BF5" w:rsidRDefault="000D1BF5" w:rsidP="000D1BF5">
      <w:pPr>
        <w:spacing w:before="240"/>
        <w:jc w:val="both"/>
        <w:rPr>
          <w:rFonts w:ascii="Times New Roman" w:hAnsi="Times New Roman" w:cs="Times New Roman"/>
          <w:sz w:val="22"/>
          <w:szCs w:val="22"/>
        </w:rPr>
      </w:pPr>
      <w:r w:rsidRPr="000D1BF5">
        <w:rPr>
          <w:rFonts w:ascii="Times New Roman" w:hAnsi="Times New Roman" w:cs="Times New Roman"/>
          <w:b/>
          <w:bCs/>
          <w:sz w:val="22"/>
          <w:szCs w:val="22"/>
        </w:rPr>
        <w:t>Supplementary Table S</w:t>
      </w:r>
      <w:r>
        <w:rPr>
          <w:rFonts w:ascii="Times New Roman" w:hAnsi="Times New Roman" w:cs="Times New Roman"/>
          <w:b/>
          <w:bCs/>
          <w:sz w:val="22"/>
          <w:szCs w:val="22"/>
        </w:rPr>
        <w:t>6</w:t>
      </w:r>
      <w:r w:rsidRPr="000D1BF5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0D1BF5">
        <w:rPr>
          <w:rFonts w:ascii="Times New Roman" w:hAnsi="Times New Roman" w:cs="Times New Roman"/>
          <w:sz w:val="22"/>
          <w:szCs w:val="22"/>
        </w:rPr>
        <w:t xml:space="preserve"> Summary of generalized linear and linear mixed-effects models testing the relationship between </w:t>
      </w:r>
      <w:r>
        <w:rPr>
          <w:rFonts w:ascii="Times New Roman" w:hAnsi="Times New Roman" w:cs="Times New Roman"/>
          <w:sz w:val="22"/>
          <w:szCs w:val="22"/>
        </w:rPr>
        <w:t>PC1 of morphological traits</w:t>
      </w:r>
      <w:r w:rsidRPr="000D1BF5">
        <w:rPr>
          <w:rFonts w:ascii="Times New Roman" w:hAnsi="Times New Roman" w:cs="Times New Roman"/>
          <w:sz w:val="22"/>
          <w:szCs w:val="22"/>
        </w:rPr>
        <w:t xml:space="preserve"> and acoustic frequency parameters</w:t>
      </w:r>
      <w:r w:rsidR="00E0601E">
        <w:rPr>
          <w:rFonts w:ascii="Times New Roman" w:hAnsi="Times New Roman" w:cs="Times New Roman"/>
          <w:sz w:val="22"/>
          <w:szCs w:val="22"/>
        </w:rPr>
        <w:t xml:space="preserve"> in Hz log10 transformed</w:t>
      </w:r>
      <w:r w:rsidRPr="000D1BF5">
        <w:rPr>
          <w:rFonts w:ascii="Times New Roman" w:hAnsi="Times New Roman" w:cs="Times New Roman"/>
          <w:sz w:val="22"/>
          <w:szCs w:val="22"/>
        </w:rPr>
        <w:t xml:space="preserve">. Separate models were fitted for each response variable across four datasets: the Initial Phrase (IP) and Final Phrase (FP) from the full song repertoire, and the corresponding subsets restricted to the lowest-frequency song type. </w:t>
      </w:r>
      <w:r>
        <w:rPr>
          <w:rFonts w:ascii="Times New Roman" w:hAnsi="Times New Roman" w:cs="Times New Roman"/>
          <w:sz w:val="22"/>
          <w:szCs w:val="22"/>
        </w:rPr>
        <w:t>PC1</w:t>
      </w:r>
      <w:r w:rsidRPr="000D1BF5">
        <w:rPr>
          <w:rFonts w:ascii="Times New Roman" w:hAnsi="Times New Roman" w:cs="Times New Roman"/>
          <w:sz w:val="22"/>
          <w:szCs w:val="22"/>
        </w:rPr>
        <w:t xml:space="preserve"> was included as a fixed effect in all models. In the full repertoire datasets, individual identity (</w:t>
      </w:r>
      <w:r w:rsidRPr="000D1BF5">
        <w:rPr>
          <w:rFonts w:ascii="Times New Roman" w:hAnsi="Times New Roman" w:cs="Times New Roman"/>
          <w:i/>
          <w:iCs/>
          <w:sz w:val="22"/>
          <w:szCs w:val="22"/>
        </w:rPr>
        <w:t>id</w:t>
      </w:r>
      <w:r w:rsidRPr="000D1BF5">
        <w:rPr>
          <w:rFonts w:ascii="Times New Roman" w:hAnsi="Times New Roman" w:cs="Times New Roman"/>
          <w:sz w:val="22"/>
          <w:szCs w:val="22"/>
        </w:rPr>
        <w:t xml:space="preserve">) was included as a random intercept when multiple song types were available per individual. Song type was included as a fixed effect in all models where the response variable was not a z-score. For FP models, </w:t>
      </w:r>
      <w:r w:rsidR="00EE2885">
        <w:rPr>
          <w:rFonts w:ascii="Times New Roman" w:hAnsi="Times New Roman" w:cs="Times New Roman"/>
          <w:sz w:val="22"/>
          <w:szCs w:val="22"/>
        </w:rPr>
        <w:t xml:space="preserve">the </w:t>
      </w:r>
      <w:r w:rsidRPr="000D1BF5">
        <w:rPr>
          <w:rFonts w:ascii="Times New Roman" w:hAnsi="Times New Roman" w:cs="Times New Roman"/>
          <w:sz w:val="22"/>
          <w:szCs w:val="22"/>
        </w:rPr>
        <w:t xml:space="preserve">site was also included as a fixed effect to account for significant inter-site differences in frequency parameters. Bonferroni-adjusted p-values are reported in </w:t>
      </w:r>
      <w:r w:rsidR="00EE2885">
        <w:rPr>
          <w:rFonts w:ascii="Times New Roman" w:hAnsi="Times New Roman" w:cs="Times New Roman"/>
          <w:sz w:val="22"/>
          <w:szCs w:val="22"/>
        </w:rPr>
        <w:t xml:space="preserve">the </w:t>
      </w:r>
      <w:r w:rsidRPr="000D1BF5">
        <w:rPr>
          <w:rFonts w:ascii="Times New Roman" w:hAnsi="Times New Roman" w:cs="Times New Roman"/>
          <w:sz w:val="22"/>
          <w:szCs w:val="22"/>
        </w:rPr>
        <w:t>“adjusted p-value” column only for sets of models sharing the same dataset and identical model formula, reported in the corresponding column.</w:t>
      </w:r>
    </w:p>
    <w:p w14:paraId="544DF691" w14:textId="77777777" w:rsidR="000D1BF5" w:rsidRDefault="000D1BF5" w:rsidP="005C26BD">
      <w:pPr>
        <w:spacing w:before="240"/>
        <w:jc w:val="both"/>
        <w:rPr>
          <w:rFonts w:ascii="Times New Roman" w:hAnsi="Times New Roman" w:cs="Times New Roman"/>
          <w:sz w:val="22"/>
          <w:szCs w:val="22"/>
        </w:rPr>
      </w:pPr>
    </w:p>
    <w:sectPr w:rsidR="000D1BF5" w:rsidSect="00C776A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erriweather">
    <w:charset w:val="00"/>
    <w:family w:val="auto"/>
    <w:pitch w:val="variable"/>
    <w:sig w:usb0="20000207" w:usb1="00000002" w:usb2="00000000" w:usb3="00000000" w:csb0="00000197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UxNjI0MzA3sjQ1NDdU0lEKTi0uzszPAykwqQUAA9qajywAAAA="/>
  </w:docVars>
  <w:rsids>
    <w:rsidRoot w:val="006D2798"/>
    <w:rsid w:val="00010143"/>
    <w:rsid w:val="00035360"/>
    <w:rsid w:val="000710E5"/>
    <w:rsid w:val="000D03FE"/>
    <w:rsid w:val="000D1BF5"/>
    <w:rsid w:val="000F1B8C"/>
    <w:rsid w:val="00104B1E"/>
    <w:rsid w:val="001A2166"/>
    <w:rsid w:val="001A7266"/>
    <w:rsid w:val="001E6B13"/>
    <w:rsid w:val="00215019"/>
    <w:rsid w:val="0024659C"/>
    <w:rsid w:val="002B4B98"/>
    <w:rsid w:val="002D13B0"/>
    <w:rsid w:val="0030101C"/>
    <w:rsid w:val="0032618C"/>
    <w:rsid w:val="0035017D"/>
    <w:rsid w:val="003704FF"/>
    <w:rsid w:val="00391BA7"/>
    <w:rsid w:val="003B1D34"/>
    <w:rsid w:val="003C0C24"/>
    <w:rsid w:val="00481233"/>
    <w:rsid w:val="004839F5"/>
    <w:rsid w:val="005B025C"/>
    <w:rsid w:val="005C26BD"/>
    <w:rsid w:val="006635BE"/>
    <w:rsid w:val="006870CC"/>
    <w:rsid w:val="006A5EAF"/>
    <w:rsid w:val="006C4C85"/>
    <w:rsid w:val="006C4FAB"/>
    <w:rsid w:val="006C5B95"/>
    <w:rsid w:val="006D2798"/>
    <w:rsid w:val="007653D4"/>
    <w:rsid w:val="00801181"/>
    <w:rsid w:val="008111A4"/>
    <w:rsid w:val="00862ACA"/>
    <w:rsid w:val="00885E10"/>
    <w:rsid w:val="008A3752"/>
    <w:rsid w:val="008B29F4"/>
    <w:rsid w:val="009257DC"/>
    <w:rsid w:val="009314DE"/>
    <w:rsid w:val="009539D1"/>
    <w:rsid w:val="00956A65"/>
    <w:rsid w:val="00A00095"/>
    <w:rsid w:val="00A02876"/>
    <w:rsid w:val="00A5655A"/>
    <w:rsid w:val="00A6006D"/>
    <w:rsid w:val="00A96859"/>
    <w:rsid w:val="00AD20FF"/>
    <w:rsid w:val="00B02AB6"/>
    <w:rsid w:val="00B076F6"/>
    <w:rsid w:val="00B31C88"/>
    <w:rsid w:val="00B42ED0"/>
    <w:rsid w:val="00B6161F"/>
    <w:rsid w:val="00B75784"/>
    <w:rsid w:val="00C041F4"/>
    <w:rsid w:val="00C12F70"/>
    <w:rsid w:val="00C776A2"/>
    <w:rsid w:val="00CE079E"/>
    <w:rsid w:val="00CF3259"/>
    <w:rsid w:val="00D93E68"/>
    <w:rsid w:val="00D969E4"/>
    <w:rsid w:val="00DC49BB"/>
    <w:rsid w:val="00E0601E"/>
    <w:rsid w:val="00E52837"/>
    <w:rsid w:val="00E92C17"/>
    <w:rsid w:val="00EE2885"/>
    <w:rsid w:val="00F37494"/>
    <w:rsid w:val="00F43C52"/>
    <w:rsid w:val="00F624D2"/>
    <w:rsid w:val="00F706C9"/>
    <w:rsid w:val="00FA6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A0E3B"/>
  <w15:chartTrackingRefBased/>
  <w15:docId w15:val="{C2EA5778-0151-47A9-981C-400B08944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D27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27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27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27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27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27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27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27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27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27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27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27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27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27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27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27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27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27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27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27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27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27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27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27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27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27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27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27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279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04B1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04B1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E288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077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4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6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15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67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3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7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3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6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9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323</Words>
  <Characters>7542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 Zampa</dc:creator>
  <cp:keywords/>
  <dc:description/>
  <cp:lastModifiedBy>Lia Zampa</cp:lastModifiedBy>
  <cp:revision>2</cp:revision>
  <dcterms:created xsi:type="dcterms:W3CDTF">2025-07-05T06:31:00Z</dcterms:created>
  <dcterms:modified xsi:type="dcterms:W3CDTF">2025-07-05T06:31:00Z</dcterms:modified>
</cp:coreProperties>
</file>